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6B13F" w14:textId="77777777" w:rsidR="00727265" w:rsidRPr="00F21DEA" w:rsidRDefault="00A01F4C" w:rsidP="00727265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21DEA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727265">
        <w:rPr>
          <w:rFonts w:ascii="Times New Roman" w:hAnsi="Times New Roman" w:cs="Times New Roman"/>
          <w:b/>
          <w:bCs/>
          <w:sz w:val="28"/>
          <w:szCs w:val="28"/>
        </w:rPr>
        <w:t xml:space="preserve">A1: Lists of variables selected for making women empowerment </w:t>
      </w:r>
    </w:p>
    <w:tbl>
      <w:tblPr>
        <w:tblStyle w:val="GridTable6Colorful-Accent1"/>
        <w:tblpPr w:leftFromText="180" w:rightFromText="180" w:horzAnchor="margin" w:tblpY="1253"/>
        <w:tblW w:w="9640" w:type="dxa"/>
        <w:tblLook w:val="04A0" w:firstRow="1" w:lastRow="0" w:firstColumn="1" w:lastColumn="0" w:noHBand="0" w:noVBand="1"/>
      </w:tblPr>
      <w:tblGrid>
        <w:gridCol w:w="1809"/>
        <w:gridCol w:w="1891"/>
        <w:gridCol w:w="1547"/>
        <w:gridCol w:w="1471"/>
        <w:gridCol w:w="1450"/>
        <w:gridCol w:w="1472"/>
      </w:tblGrid>
      <w:tr w:rsidR="00A01F4C" w:rsidRPr="00F21DEA" w14:paraId="5DECB344" w14:textId="77777777" w:rsidTr="00D662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99A9D1E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91" w:type="dxa"/>
          </w:tcPr>
          <w:p w14:paraId="3B8A82EE" w14:textId="77777777" w:rsidR="00A01F4C" w:rsidRPr="00F21DEA" w:rsidRDefault="00A01F4C" w:rsidP="00D662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Observation</w:t>
            </w:r>
          </w:p>
        </w:tc>
        <w:tc>
          <w:tcPr>
            <w:tcW w:w="1547" w:type="dxa"/>
          </w:tcPr>
          <w:p w14:paraId="4BCDC831" w14:textId="77777777" w:rsidR="00A01F4C" w:rsidRPr="00F21DEA" w:rsidRDefault="00A01F4C" w:rsidP="00D662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 xml:space="preserve">Mean  </w:t>
            </w:r>
          </w:p>
        </w:tc>
        <w:tc>
          <w:tcPr>
            <w:tcW w:w="1471" w:type="dxa"/>
          </w:tcPr>
          <w:p w14:paraId="3085D093" w14:textId="77777777" w:rsidR="00A01F4C" w:rsidRPr="00F21DEA" w:rsidRDefault="00A01F4C" w:rsidP="00D662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 xml:space="preserve">  Std. dev.       </w:t>
            </w:r>
          </w:p>
        </w:tc>
        <w:tc>
          <w:tcPr>
            <w:tcW w:w="1450" w:type="dxa"/>
          </w:tcPr>
          <w:p w14:paraId="189F69E7" w14:textId="77777777" w:rsidR="00A01F4C" w:rsidRPr="00F21DEA" w:rsidRDefault="00A01F4C" w:rsidP="00D662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 xml:space="preserve">Min        </w:t>
            </w:r>
          </w:p>
        </w:tc>
        <w:tc>
          <w:tcPr>
            <w:tcW w:w="1470" w:type="dxa"/>
          </w:tcPr>
          <w:p w14:paraId="36AE75DF" w14:textId="77777777" w:rsidR="00A01F4C" w:rsidRPr="00F21DEA" w:rsidRDefault="00A01F4C" w:rsidP="00D662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Max</w:t>
            </w:r>
          </w:p>
        </w:tc>
      </w:tr>
      <w:tr w:rsidR="00A01F4C" w:rsidRPr="00F21DEA" w14:paraId="6E3D4227" w14:textId="77777777" w:rsidTr="00D6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6"/>
          </w:tcPr>
          <w:p w14:paraId="5CA62DF0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  <w:color w:val="auto"/>
              </w:rPr>
              <w:t>Decision Indicator</w:t>
            </w:r>
          </w:p>
        </w:tc>
      </w:tr>
      <w:tr w:rsidR="00A01F4C" w:rsidRPr="00F21DEA" w14:paraId="51244A38" w14:textId="77777777" w:rsidTr="00D6621B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F1FB692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Own healthcare</w:t>
            </w:r>
          </w:p>
        </w:tc>
        <w:tc>
          <w:tcPr>
            <w:tcW w:w="1891" w:type="dxa"/>
          </w:tcPr>
          <w:p w14:paraId="3EABE82A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60,480</w:t>
            </w:r>
          </w:p>
        </w:tc>
        <w:tc>
          <w:tcPr>
            <w:tcW w:w="1547" w:type="dxa"/>
          </w:tcPr>
          <w:p w14:paraId="63F66707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71" w:type="dxa"/>
          </w:tcPr>
          <w:p w14:paraId="7EDB543A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50" w:type="dxa"/>
          </w:tcPr>
          <w:p w14:paraId="3F3B295C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0" w:type="dxa"/>
          </w:tcPr>
          <w:p w14:paraId="5BAE84AA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</w:t>
            </w:r>
          </w:p>
        </w:tc>
      </w:tr>
      <w:tr w:rsidR="00A01F4C" w:rsidRPr="00F21DEA" w14:paraId="44A9C823" w14:textId="77777777" w:rsidTr="00D6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84025B9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Large house purchase</w:t>
            </w:r>
          </w:p>
        </w:tc>
        <w:tc>
          <w:tcPr>
            <w:tcW w:w="1891" w:type="dxa"/>
          </w:tcPr>
          <w:p w14:paraId="4FF4332D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60,480</w:t>
            </w:r>
          </w:p>
        </w:tc>
        <w:tc>
          <w:tcPr>
            <w:tcW w:w="1547" w:type="dxa"/>
          </w:tcPr>
          <w:p w14:paraId="665C20AF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71" w:type="dxa"/>
          </w:tcPr>
          <w:p w14:paraId="775EC385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50" w:type="dxa"/>
          </w:tcPr>
          <w:p w14:paraId="097FBF61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0" w:type="dxa"/>
          </w:tcPr>
          <w:p w14:paraId="04DD9BAC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</w:t>
            </w:r>
          </w:p>
        </w:tc>
      </w:tr>
      <w:tr w:rsidR="00A01F4C" w:rsidRPr="00F21DEA" w14:paraId="0835256F" w14:textId="77777777" w:rsidTr="00D6621B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06FB876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Visit family &amp; relative</w:t>
            </w:r>
            <w:r w:rsidRPr="00F21DEA">
              <w:rPr>
                <w:rFonts w:ascii="Times New Roman" w:hAnsi="Times New Roman" w:cs="Times New Roman"/>
                <w:b w:val="0"/>
                <w:bCs w:val="0"/>
              </w:rPr>
              <w:t>s</w:t>
            </w:r>
          </w:p>
        </w:tc>
        <w:tc>
          <w:tcPr>
            <w:tcW w:w="1891" w:type="dxa"/>
          </w:tcPr>
          <w:p w14:paraId="1904673A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60,480</w:t>
            </w:r>
          </w:p>
        </w:tc>
        <w:tc>
          <w:tcPr>
            <w:tcW w:w="1547" w:type="dxa"/>
          </w:tcPr>
          <w:p w14:paraId="58F8E62C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71" w:type="dxa"/>
          </w:tcPr>
          <w:p w14:paraId="5FA31879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50" w:type="dxa"/>
          </w:tcPr>
          <w:p w14:paraId="0EEEC8C7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0" w:type="dxa"/>
          </w:tcPr>
          <w:p w14:paraId="79994691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</w:t>
            </w:r>
          </w:p>
        </w:tc>
      </w:tr>
      <w:tr w:rsidR="00A01F4C" w:rsidRPr="00F21DEA" w14:paraId="65ADA48D" w14:textId="77777777" w:rsidTr="00D6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9E9D76E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Spend husband earnings</w:t>
            </w:r>
          </w:p>
        </w:tc>
        <w:tc>
          <w:tcPr>
            <w:tcW w:w="1891" w:type="dxa"/>
          </w:tcPr>
          <w:p w14:paraId="1AFA9B70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59,623</w:t>
            </w:r>
          </w:p>
        </w:tc>
        <w:tc>
          <w:tcPr>
            <w:tcW w:w="1547" w:type="dxa"/>
          </w:tcPr>
          <w:p w14:paraId="1B29D090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71" w:type="dxa"/>
          </w:tcPr>
          <w:p w14:paraId="2E32D29F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50" w:type="dxa"/>
          </w:tcPr>
          <w:p w14:paraId="6EC6DAFA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0" w:type="dxa"/>
          </w:tcPr>
          <w:p w14:paraId="5DCB9205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</w:t>
            </w:r>
          </w:p>
        </w:tc>
      </w:tr>
      <w:tr w:rsidR="00A01F4C" w:rsidRPr="00F21DEA" w14:paraId="076B8D45" w14:textId="77777777" w:rsidTr="00D6621B">
        <w:trPr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18EB427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without telling go outside</w:t>
            </w:r>
          </w:p>
        </w:tc>
        <w:tc>
          <w:tcPr>
            <w:tcW w:w="1891" w:type="dxa"/>
          </w:tcPr>
          <w:p w14:paraId="6AA20A77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68,949</w:t>
            </w:r>
          </w:p>
        </w:tc>
        <w:tc>
          <w:tcPr>
            <w:tcW w:w="1547" w:type="dxa"/>
          </w:tcPr>
          <w:p w14:paraId="65787050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71" w:type="dxa"/>
          </w:tcPr>
          <w:p w14:paraId="58799B48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50" w:type="dxa"/>
          </w:tcPr>
          <w:p w14:paraId="4C46FA6A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0" w:type="dxa"/>
          </w:tcPr>
          <w:p w14:paraId="5A018581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</w:t>
            </w:r>
          </w:p>
        </w:tc>
      </w:tr>
      <w:tr w:rsidR="00A01F4C" w:rsidRPr="00F21DEA" w14:paraId="49989369" w14:textId="77777777" w:rsidTr="00D6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6"/>
          </w:tcPr>
          <w:p w14:paraId="441736A8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  <w:color w:val="auto"/>
              </w:rPr>
              <w:t>Beating Indicator</w:t>
            </w:r>
          </w:p>
        </w:tc>
      </w:tr>
      <w:tr w:rsidR="00A01F4C" w:rsidRPr="00F21DEA" w14:paraId="5392219D" w14:textId="77777777" w:rsidTr="00D6621B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D5C0ED0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Beat the child</w:t>
            </w:r>
          </w:p>
        </w:tc>
        <w:tc>
          <w:tcPr>
            <w:tcW w:w="1891" w:type="dxa"/>
          </w:tcPr>
          <w:p w14:paraId="4FB14270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68,949</w:t>
            </w:r>
          </w:p>
        </w:tc>
        <w:tc>
          <w:tcPr>
            <w:tcW w:w="1547" w:type="dxa"/>
          </w:tcPr>
          <w:p w14:paraId="5E4EACB6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71" w:type="dxa"/>
          </w:tcPr>
          <w:p w14:paraId="0B449CC9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50" w:type="dxa"/>
          </w:tcPr>
          <w:p w14:paraId="623F7640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0" w:type="dxa"/>
          </w:tcPr>
          <w:p w14:paraId="37A86E09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</w:t>
            </w:r>
          </w:p>
        </w:tc>
      </w:tr>
      <w:tr w:rsidR="00A01F4C" w:rsidRPr="00F21DEA" w14:paraId="20BC2CE6" w14:textId="77777777" w:rsidTr="00D6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82075C7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Beat wife when argues</w:t>
            </w:r>
          </w:p>
        </w:tc>
        <w:tc>
          <w:tcPr>
            <w:tcW w:w="1891" w:type="dxa"/>
          </w:tcPr>
          <w:p w14:paraId="005322CC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68,949</w:t>
            </w:r>
          </w:p>
        </w:tc>
        <w:tc>
          <w:tcPr>
            <w:tcW w:w="1547" w:type="dxa"/>
          </w:tcPr>
          <w:p w14:paraId="106A94E0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71" w:type="dxa"/>
          </w:tcPr>
          <w:p w14:paraId="63DE01A8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50" w:type="dxa"/>
          </w:tcPr>
          <w:p w14:paraId="56F27FA6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0" w:type="dxa"/>
          </w:tcPr>
          <w:p w14:paraId="3017EBC2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</w:t>
            </w:r>
          </w:p>
        </w:tc>
      </w:tr>
      <w:tr w:rsidR="00A01F4C" w:rsidRPr="00F21DEA" w14:paraId="453142D8" w14:textId="77777777" w:rsidTr="00D6621B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E13289A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Beat when refusing sex</w:t>
            </w:r>
          </w:p>
        </w:tc>
        <w:tc>
          <w:tcPr>
            <w:tcW w:w="1891" w:type="dxa"/>
          </w:tcPr>
          <w:p w14:paraId="70098CDC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68,949</w:t>
            </w:r>
          </w:p>
        </w:tc>
        <w:tc>
          <w:tcPr>
            <w:tcW w:w="1547" w:type="dxa"/>
          </w:tcPr>
          <w:p w14:paraId="396DC9EF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71" w:type="dxa"/>
          </w:tcPr>
          <w:p w14:paraId="43E8B2F6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50" w:type="dxa"/>
          </w:tcPr>
          <w:p w14:paraId="512658BD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0" w:type="dxa"/>
          </w:tcPr>
          <w:p w14:paraId="47272E8A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</w:t>
            </w:r>
          </w:p>
        </w:tc>
      </w:tr>
      <w:tr w:rsidR="00A01F4C" w:rsidRPr="00F21DEA" w14:paraId="259501D6" w14:textId="77777777" w:rsidTr="00D6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DDE22BA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Beat if burn food</w:t>
            </w:r>
          </w:p>
        </w:tc>
        <w:tc>
          <w:tcPr>
            <w:tcW w:w="1891" w:type="dxa"/>
          </w:tcPr>
          <w:p w14:paraId="1DE6ED46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68,949</w:t>
            </w:r>
          </w:p>
        </w:tc>
        <w:tc>
          <w:tcPr>
            <w:tcW w:w="1547" w:type="dxa"/>
          </w:tcPr>
          <w:p w14:paraId="3F2956A5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71" w:type="dxa"/>
          </w:tcPr>
          <w:p w14:paraId="2FEDC4F8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50" w:type="dxa"/>
          </w:tcPr>
          <w:p w14:paraId="4FAA2D71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0" w:type="dxa"/>
          </w:tcPr>
          <w:p w14:paraId="4E9E2F9A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</w:t>
            </w:r>
          </w:p>
        </w:tc>
      </w:tr>
      <w:tr w:rsidR="00A01F4C" w:rsidRPr="00F21DEA" w14:paraId="64375A28" w14:textId="77777777" w:rsidTr="00D6621B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6"/>
          </w:tcPr>
          <w:p w14:paraId="60742EE1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  <w:color w:val="auto"/>
              </w:rPr>
              <w:t>Controlling Indicator</w:t>
            </w:r>
          </w:p>
        </w:tc>
      </w:tr>
      <w:tr w:rsidR="00A01F4C" w:rsidRPr="00F21DEA" w14:paraId="56BF3D7A" w14:textId="77777777" w:rsidTr="00D6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A8AAA5E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Allowed market</w:t>
            </w:r>
          </w:p>
        </w:tc>
        <w:tc>
          <w:tcPr>
            <w:tcW w:w="1891" w:type="dxa"/>
          </w:tcPr>
          <w:p w14:paraId="74B698F5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68,949</w:t>
            </w:r>
          </w:p>
        </w:tc>
        <w:tc>
          <w:tcPr>
            <w:tcW w:w="1547" w:type="dxa"/>
          </w:tcPr>
          <w:p w14:paraId="1C16F3C8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71" w:type="dxa"/>
          </w:tcPr>
          <w:p w14:paraId="3792EE0A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450" w:type="dxa"/>
          </w:tcPr>
          <w:p w14:paraId="1AC2B9D2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0" w:type="dxa"/>
          </w:tcPr>
          <w:p w14:paraId="3B5F6C01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</w:t>
            </w:r>
          </w:p>
        </w:tc>
      </w:tr>
      <w:tr w:rsidR="00A01F4C" w:rsidRPr="00F21DEA" w14:paraId="5DDA9463" w14:textId="77777777" w:rsidTr="00D6621B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1A6465E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Allowed her</w:t>
            </w:r>
          </w:p>
        </w:tc>
        <w:tc>
          <w:tcPr>
            <w:tcW w:w="1891" w:type="dxa"/>
          </w:tcPr>
          <w:p w14:paraId="62E63DD7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68,949</w:t>
            </w:r>
          </w:p>
        </w:tc>
        <w:tc>
          <w:tcPr>
            <w:tcW w:w="1547" w:type="dxa"/>
          </w:tcPr>
          <w:p w14:paraId="35DF5C11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471" w:type="dxa"/>
          </w:tcPr>
          <w:p w14:paraId="54DBB9E3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450" w:type="dxa"/>
          </w:tcPr>
          <w:p w14:paraId="0C771EC5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0" w:type="dxa"/>
          </w:tcPr>
          <w:p w14:paraId="50E43538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</w:t>
            </w:r>
          </w:p>
        </w:tc>
      </w:tr>
      <w:tr w:rsidR="00A01F4C" w:rsidRPr="00F21DEA" w14:paraId="12F04681" w14:textId="77777777" w:rsidTr="00D6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57B7B26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Allowed out</w:t>
            </w:r>
          </w:p>
        </w:tc>
        <w:tc>
          <w:tcPr>
            <w:tcW w:w="1891" w:type="dxa"/>
          </w:tcPr>
          <w:p w14:paraId="0D302AD6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68,949</w:t>
            </w:r>
          </w:p>
        </w:tc>
        <w:tc>
          <w:tcPr>
            <w:tcW w:w="1547" w:type="dxa"/>
          </w:tcPr>
          <w:p w14:paraId="0BE818E8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71" w:type="dxa"/>
          </w:tcPr>
          <w:p w14:paraId="6210227E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450" w:type="dxa"/>
          </w:tcPr>
          <w:p w14:paraId="20082E0B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0" w:type="dxa"/>
          </w:tcPr>
          <w:p w14:paraId="74DB0F8B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</w:t>
            </w:r>
          </w:p>
        </w:tc>
      </w:tr>
      <w:tr w:rsidR="00A01F4C" w:rsidRPr="00F21DEA" w14:paraId="3295410A" w14:textId="77777777" w:rsidTr="00D6621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6"/>
          </w:tcPr>
          <w:p w14:paraId="26CD71D8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  <w:color w:val="auto"/>
              </w:rPr>
              <w:t>Five Economic Indicator</w:t>
            </w:r>
          </w:p>
        </w:tc>
      </w:tr>
      <w:tr w:rsidR="00A01F4C" w:rsidRPr="00F21DEA" w14:paraId="2BE10D79" w14:textId="77777777" w:rsidTr="00D6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2ECE0BF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Owner of house</w:t>
            </w:r>
          </w:p>
        </w:tc>
        <w:tc>
          <w:tcPr>
            <w:tcW w:w="1891" w:type="dxa"/>
          </w:tcPr>
          <w:p w14:paraId="7476B721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68,949</w:t>
            </w:r>
          </w:p>
        </w:tc>
        <w:tc>
          <w:tcPr>
            <w:tcW w:w="1547" w:type="dxa"/>
          </w:tcPr>
          <w:p w14:paraId="095C7297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71" w:type="dxa"/>
          </w:tcPr>
          <w:p w14:paraId="3AA4B93D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50" w:type="dxa"/>
          </w:tcPr>
          <w:p w14:paraId="5C631D58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0" w:type="dxa"/>
          </w:tcPr>
          <w:p w14:paraId="61699E0C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</w:t>
            </w:r>
          </w:p>
        </w:tc>
      </w:tr>
      <w:tr w:rsidR="00A01F4C" w:rsidRPr="00F21DEA" w14:paraId="33F61505" w14:textId="77777777" w:rsidTr="00D6621B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3CEAFFF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Owner of land</w:t>
            </w:r>
          </w:p>
        </w:tc>
        <w:tc>
          <w:tcPr>
            <w:tcW w:w="1891" w:type="dxa"/>
          </w:tcPr>
          <w:p w14:paraId="5B42D00F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68,949</w:t>
            </w:r>
          </w:p>
        </w:tc>
        <w:tc>
          <w:tcPr>
            <w:tcW w:w="1547" w:type="dxa"/>
          </w:tcPr>
          <w:p w14:paraId="2D34A432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71" w:type="dxa"/>
          </w:tcPr>
          <w:p w14:paraId="578BD659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50" w:type="dxa"/>
          </w:tcPr>
          <w:p w14:paraId="2AAAF969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0" w:type="dxa"/>
          </w:tcPr>
          <w:p w14:paraId="7C2F0C41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</w:t>
            </w:r>
          </w:p>
        </w:tc>
      </w:tr>
      <w:tr w:rsidR="00A01F4C" w:rsidRPr="00F21DEA" w14:paraId="30FAD903" w14:textId="77777777" w:rsidTr="00D6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29140F4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 xml:space="preserve">Respondent currently </w:t>
            </w:r>
          </w:p>
          <w:p w14:paraId="197585D8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 xml:space="preserve">  working</w:t>
            </w:r>
          </w:p>
        </w:tc>
        <w:tc>
          <w:tcPr>
            <w:tcW w:w="1891" w:type="dxa"/>
          </w:tcPr>
          <w:p w14:paraId="4C9C6199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68,949</w:t>
            </w:r>
          </w:p>
        </w:tc>
        <w:tc>
          <w:tcPr>
            <w:tcW w:w="1547" w:type="dxa"/>
          </w:tcPr>
          <w:p w14:paraId="265908EB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71" w:type="dxa"/>
          </w:tcPr>
          <w:p w14:paraId="40B7ED26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50" w:type="dxa"/>
          </w:tcPr>
          <w:p w14:paraId="6B11931C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0" w:type="dxa"/>
          </w:tcPr>
          <w:p w14:paraId="1C457DE1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</w:t>
            </w:r>
          </w:p>
        </w:tc>
      </w:tr>
      <w:tr w:rsidR="00A01F4C" w:rsidRPr="00F21DEA" w14:paraId="747189BC" w14:textId="77777777" w:rsidTr="00D6621B">
        <w:trPr>
          <w:trHeight w:val="1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2640B61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Account in bank or other institution</w:t>
            </w:r>
          </w:p>
        </w:tc>
        <w:tc>
          <w:tcPr>
            <w:tcW w:w="1891" w:type="dxa"/>
          </w:tcPr>
          <w:p w14:paraId="7315400F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68,949</w:t>
            </w:r>
          </w:p>
        </w:tc>
        <w:tc>
          <w:tcPr>
            <w:tcW w:w="1547" w:type="dxa"/>
          </w:tcPr>
          <w:p w14:paraId="114765A8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71" w:type="dxa"/>
          </w:tcPr>
          <w:p w14:paraId="7B138836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50" w:type="dxa"/>
          </w:tcPr>
          <w:p w14:paraId="375D89F0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0" w:type="dxa"/>
          </w:tcPr>
          <w:p w14:paraId="1A817BA8" w14:textId="77777777" w:rsidR="00A01F4C" w:rsidRPr="00F21DEA" w:rsidRDefault="00A01F4C" w:rsidP="00D6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</w:t>
            </w:r>
          </w:p>
        </w:tc>
      </w:tr>
      <w:tr w:rsidR="00A01F4C" w:rsidRPr="00F21DEA" w14:paraId="3A3950E6" w14:textId="77777777" w:rsidTr="00D6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2BDE9DB" w14:textId="77777777" w:rsidR="00A01F4C" w:rsidRPr="00F21DEA" w:rsidRDefault="00A01F4C" w:rsidP="00D6621B">
            <w:pPr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lastRenderedPageBreak/>
              <w:t>Owns a mobile phone</w:t>
            </w:r>
          </w:p>
        </w:tc>
        <w:tc>
          <w:tcPr>
            <w:tcW w:w="1891" w:type="dxa"/>
          </w:tcPr>
          <w:p w14:paraId="0AC15A71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68,949</w:t>
            </w:r>
          </w:p>
        </w:tc>
        <w:tc>
          <w:tcPr>
            <w:tcW w:w="1547" w:type="dxa"/>
          </w:tcPr>
          <w:p w14:paraId="36B75966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71" w:type="dxa"/>
          </w:tcPr>
          <w:p w14:paraId="32ED684F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450" w:type="dxa"/>
          </w:tcPr>
          <w:p w14:paraId="58C778C3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0" w:type="dxa"/>
          </w:tcPr>
          <w:p w14:paraId="7770B76A" w14:textId="77777777" w:rsidR="00A01F4C" w:rsidRPr="00F21DEA" w:rsidRDefault="00A01F4C" w:rsidP="00D6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</w:t>
            </w:r>
          </w:p>
        </w:tc>
      </w:tr>
    </w:tbl>
    <w:p w14:paraId="43E156E7" w14:textId="77777777" w:rsidR="00A01F4C" w:rsidRDefault="00A01F4C"/>
    <w:p w14:paraId="36CFC378" w14:textId="77777777" w:rsidR="00A01F4C" w:rsidRPr="00547F59" w:rsidRDefault="00A01F4C">
      <w:pPr>
        <w:rPr>
          <w:b/>
          <w:bCs/>
        </w:rPr>
      </w:pPr>
    </w:p>
    <w:p w14:paraId="5B8AAD7B" w14:textId="77777777" w:rsidR="00A01F4C" w:rsidRPr="00547F59" w:rsidRDefault="00A01F4C" w:rsidP="00263EC8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47F59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727265" w:rsidRPr="00547F59">
        <w:rPr>
          <w:rFonts w:ascii="Times New Roman" w:hAnsi="Times New Roman" w:cs="Times New Roman"/>
          <w:b/>
          <w:bCs/>
          <w:sz w:val="28"/>
          <w:szCs w:val="28"/>
        </w:rPr>
        <w:t>A</w:t>
      </w:r>
      <w:proofErr w:type="gramStart"/>
      <w:r w:rsidRPr="00547F59">
        <w:rPr>
          <w:rFonts w:ascii="Times New Roman" w:hAnsi="Times New Roman" w:cs="Times New Roman"/>
          <w:b/>
          <w:bCs/>
          <w:sz w:val="28"/>
          <w:szCs w:val="28"/>
        </w:rPr>
        <w:t xml:space="preserve">2 </w:t>
      </w:r>
      <w:r w:rsidR="00263EC8" w:rsidRPr="00547F59">
        <w:rPr>
          <w:rFonts w:ascii="Times New Roman" w:hAnsi="Times New Roman" w:cs="Times New Roman"/>
          <w:b/>
          <w:bCs/>
          <w:sz w:val="28"/>
          <w:szCs w:val="28"/>
        </w:rPr>
        <w:t>:</w:t>
      </w:r>
      <w:proofErr w:type="gramEnd"/>
      <w:r w:rsidR="00263EC8" w:rsidRPr="00547F5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547F59">
        <w:rPr>
          <w:rFonts w:ascii="Times New Roman" w:hAnsi="Times New Roman" w:cs="Times New Roman"/>
          <w:b/>
          <w:bCs/>
          <w:sz w:val="24"/>
          <w:szCs w:val="24"/>
        </w:rPr>
        <w:t>Kaiser-Meyer-Olkin measure of sampling adequacy</w:t>
      </w:r>
    </w:p>
    <w:tbl>
      <w:tblPr>
        <w:tblStyle w:val="GridTable4-Accent5"/>
        <w:tblW w:w="8177" w:type="dxa"/>
        <w:tblLook w:val="04A0" w:firstRow="1" w:lastRow="0" w:firstColumn="1" w:lastColumn="0" w:noHBand="0" w:noVBand="1"/>
      </w:tblPr>
      <w:tblGrid>
        <w:gridCol w:w="4088"/>
        <w:gridCol w:w="4089"/>
      </w:tblGrid>
      <w:tr w:rsidR="00A01F4C" w:rsidRPr="00F21DEA" w14:paraId="7842B4AE" w14:textId="77777777" w:rsidTr="00D662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</w:tcPr>
          <w:p w14:paraId="722E2E2F" w14:textId="77777777" w:rsidR="00A01F4C" w:rsidRPr="00F21DEA" w:rsidRDefault="00A01F4C" w:rsidP="00D662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4089" w:type="dxa"/>
          </w:tcPr>
          <w:p w14:paraId="70AEAD7E" w14:textId="77777777" w:rsidR="00A01F4C" w:rsidRPr="00F21DEA" w:rsidRDefault="00A01F4C" w:rsidP="00D6621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24"/>
                <w:szCs w:val="24"/>
              </w:rPr>
              <w:t>KMO</w:t>
            </w:r>
          </w:p>
        </w:tc>
      </w:tr>
      <w:tr w:rsidR="00A01F4C" w:rsidRPr="00F21DEA" w14:paraId="7EDB2B35" w14:textId="77777777" w:rsidTr="00D6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</w:tcPr>
          <w:p w14:paraId="321A656E" w14:textId="77777777" w:rsidR="00A01F4C" w:rsidRPr="00F21DEA" w:rsidRDefault="00A01F4C" w:rsidP="00D662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24"/>
                <w:szCs w:val="24"/>
              </w:rPr>
              <w:t>Component 1</w:t>
            </w:r>
          </w:p>
        </w:tc>
        <w:tc>
          <w:tcPr>
            <w:tcW w:w="4089" w:type="dxa"/>
          </w:tcPr>
          <w:p w14:paraId="39B20E4B" w14:textId="77777777" w:rsidR="00A01F4C" w:rsidRPr="00F21DEA" w:rsidRDefault="00A01F4C" w:rsidP="00D6621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24"/>
                <w:szCs w:val="24"/>
              </w:rPr>
              <w:t>0.5859</w:t>
            </w:r>
          </w:p>
        </w:tc>
      </w:tr>
      <w:tr w:rsidR="00A01F4C" w:rsidRPr="00F21DEA" w14:paraId="6A5F57D4" w14:textId="77777777" w:rsidTr="00D6621B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</w:tcPr>
          <w:p w14:paraId="391599E6" w14:textId="77777777" w:rsidR="00A01F4C" w:rsidRPr="00F21DEA" w:rsidRDefault="00A01F4C" w:rsidP="00D662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24"/>
                <w:szCs w:val="24"/>
              </w:rPr>
              <w:t>Component 2</w:t>
            </w:r>
          </w:p>
        </w:tc>
        <w:tc>
          <w:tcPr>
            <w:tcW w:w="4089" w:type="dxa"/>
          </w:tcPr>
          <w:p w14:paraId="0CBDD9F6" w14:textId="77777777" w:rsidR="00A01F4C" w:rsidRPr="00F21DEA" w:rsidRDefault="00A01F4C" w:rsidP="00D6621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24"/>
                <w:szCs w:val="24"/>
              </w:rPr>
              <w:t>0.5808</w:t>
            </w:r>
          </w:p>
        </w:tc>
      </w:tr>
      <w:tr w:rsidR="00A01F4C" w:rsidRPr="00F21DEA" w14:paraId="19E462E7" w14:textId="77777777" w:rsidTr="00D6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</w:tcPr>
          <w:p w14:paraId="66B95953" w14:textId="77777777" w:rsidR="00A01F4C" w:rsidRPr="00F21DEA" w:rsidRDefault="00A01F4C" w:rsidP="00D662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24"/>
                <w:szCs w:val="24"/>
              </w:rPr>
              <w:t>Component 3</w:t>
            </w:r>
          </w:p>
        </w:tc>
        <w:tc>
          <w:tcPr>
            <w:tcW w:w="4089" w:type="dxa"/>
          </w:tcPr>
          <w:p w14:paraId="6FA4A1E9" w14:textId="77777777" w:rsidR="00A01F4C" w:rsidRPr="00F21DEA" w:rsidRDefault="00A01F4C" w:rsidP="00D6621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24"/>
                <w:szCs w:val="24"/>
              </w:rPr>
              <w:t>0.5790</w:t>
            </w:r>
          </w:p>
        </w:tc>
      </w:tr>
      <w:tr w:rsidR="00A01F4C" w:rsidRPr="00F21DEA" w14:paraId="21398759" w14:textId="77777777" w:rsidTr="00D6621B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</w:tcPr>
          <w:p w14:paraId="69B30A1D" w14:textId="77777777" w:rsidR="00A01F4C" w:rsidRPr="00F21DEA" w:rsidRDefault="00A01F4C" w:rsidP="00D662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24"/>
                <w:szCs w:val="24"/>
              </w:rPr>
              <w:t>Component 4</w:t>
            </w:r>
          </w:p>
        </w:tc>
        <w:tc>
          <w:tcPr>
            <w:tcW w:w="4089" w:type="dxa"/>
          </w:tcPr>
          <w:p w14:paraId="1497DE58" w14:textId="77777777" w:rsidR="00A01F4C" w:rsidRPr="00F21DEA" w:rsidRDefault="00A01F4C" w:rsidP="00D6621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24"/>
                <w:szCs w:val="24"/>
              </w:rPr>
              <w:t>0.5699</w:t>
            </w:r>
          </w:p>
        </w:tc>
      </w:tr>
      <w:tr w:rsidR="00A01F4C" w:rsidRPr="00F21DEA" w14:paraId="344B3526" w14:textId="77777777" w:rsidTr="00D6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</w:tcPr>
          <w:p w14:paraId="370A2FB5" w14:textId="77777777" w:rsidR="00A01F4C" w:rsidRPr="00F21DEA" w:rsidRDefault="00A01F4C" w:rsidP="00D662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24"/>
                <w:szCs w:val="24"/>
              </w:rPr>
              <w:t>Component 5</w:t>
            </w:r>
          </w:p>
        </w:tc>
        <w:tc>
          <w:tcPr>
            <w:tcW w:w="4089" w:type="dxa"/>
          </w:tcPr>
          <w:p w14:paraId="1CD50C72" w14:textId="77777777" w:rsidR="00A01F4C" w:rsidRPr="00F21DEA" w:rsidRDefault="00A01F4C" w:rsidP="00D6621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24"/>
                <w:szCs w:val="24"/>
              </w:rPr>
              <w:t>0.6259</w:t>
            </w:r>
          </w:p>
        </w:tc>
      </w:tr>
      <w:tr w:rsidR="00A01F4C" w:rsidRPr="00F21DEA" w14:paraId="7413100D" w14:textId="77777777" w:rsidTr="00D6621B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shd w:val="clear" w:color="auto" w:fill="B4C6E7" w:themeFill="accent1" w:themeFillTint="66"/>
          </w:tcPr>
          <w:p w14:paraId="4442D470" w14:textId="77777777" w:rsidR="00A01F4C" w:rsidRPr="00F21DEA" w:rsidRDefault="00A01F4C" w:rsidP="00D662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4089" w:type="dxa"/>
            <w:shd w:val="clear" w:color="auto" w:fill="B4C6E7" w:themeFill="accent1" w:themeFillTint="66"/>
          </w:tcPr>
          <w:p w14:paraId="52DC9A2A" w14:textId="77777777" w:rsidR="00A01F4C" w:rsidRPr="00F21DEA" w:rsidRDefault="00A01F4C" w:rsidP="00D6621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24"/>
                <w:szCs w:val="24"/>
              </w:rPr>
              <w:t>0.5837</w:t>
            </w:r>
          </w:p>
        </w:tc>
      </w:tr>
    </w:tbl>
    <w:p w14:paraId="1A5BB7EA" w14:textId="77777777" w:rsidR="00A01F4C" w:rsidRDefault="00A01F4C"/>
    <w:p w14:paraId="08408E2F" w14:textId="77777777" w:rsidR="00ED7FBF" w:rsidRDefault="00ED7FBF" w:rsidP="00547F59">
      <w:pPr>
        <w:jc w:val="center"/>
      </w:pPr>
    </w:p>
    <w:p w14:paraId="4BAB42C8" w14:textId="075653B9" w:rsidR="00727265" w:rsidRDefault="00ED7FBF" w:rsidP="00547F59">
      <w:pPr>
        <w:jc w:val="center"/>
      </w:pPr>
      <w:r w:rsidRPr="00BE519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3</w:t>
      </w:r>
      <w:r w:rsidRPr="00BE5199">
        <w:rPr>
          <w:rFonts w:ascii="Times New Roman" w:hAnsi="Times New Roman" w:cs="Times New Roman"/>
          <w:b/>
          <w:bCs/>
          <w:sz w:val="24"/>
          <w:szCs w:val="24"/>
        </w:rPr>
        <w:t>: Unweighted description of the study samples.</w:t>
      </w:r>
    </w:p>
    <w:tbl>
      <w:tblPr>
        <w:tblStyle w:val="TableGrid"/>
        <w:tblW w:w="9266" w:type="dxa"/>
        <w:tblLook w:val="04A0" w:firstRow="1" w:lastRow="0" w:firstColumn="1" w:lastColumn="0" w:noHBand="0" w:noVBand="1"/>
      </w:tblPr>
      <w:tblGrid>
        <w:gridCol w:w="3275"/>
        <w:gridCol w:w="2798"/>
        <w:gridCol w:w="3193"/>
      </w:tblGrid>
      <w:tr w:rsidR="00ED7FBF" w:rsidRPr="00F21DEA" w14:paraId="7D41D2C6" w14:textId="77777777" w:rsidTr="00547F59">
        <w:trPr>
          <w:trHeight w:val="344"/>
        </w:trPr>
        <w:tc>
          <w:tcPr>
            <w:tcW w:w="6073" w:type="dxa"/>
            <w:gridSpan w:val="2"/>
          </w:tcPr>
          <w:p w14:paraId="579BA85D" w14:textId="77777777" w:rsidR="00ED7FBF" w:rsidRPr="00F21DEA" w:rsidRDefault="00ED7FBF" w:rsidP="00AB56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2726400"/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ckground characteristics</w:t>
            </w:r>
          </w:p>
        </w:tc>
        <w:tc>
          <w:tcPr>
            <w:tcW w:w="3193" w:type="dxa"/>
            <w:vMerge w:val="restart"/>
          </w:tcPr>
          <w:p w14:paraId="0996E7A8" w14:textId="77777777" w:rsidR="00ED7FBF" w:rsidRPr="00F21DEA" w:rsidRDefault="00ED7FBF" w:rsidP="00AB56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21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n, %)</w:t>
            </w:r>
          </w:p>
        </w:tc>
      </w:tr>
      <w:tr w:rsidR="00ED7FBF" w:rsidRPr="00F21DEA" w14:paraId="438708AE" w14:textId="77777777" w:rsidTr="00547F59">
        <w:trPr>
          <w:trHeight w:val="331"/>
        </w:trPr>
        <w:tc>
          <w:tcPr>
            <w:tcW w:w="6073" w:type="dxa"/>
            <w:gridSpan w:val="2"/>
          </w:tcPr>
          <w:p w14:paraId="613FDF5A" w14:textId="77777777" w:rsidR="00ED7FBF" w:rsidRPr="00F21DEA" w:rsidRDefault="00ED7FBF" w:rsidP="00AB567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68,949</w:t>
            </w:r>
          </w:p>
        </w:tc>
        <w:tc>
          <w:tcPr>
            <w:tcW w:w="3193" w:type="dxa"/>
            <w:vMerge/>
          </w:tcPr>
          <w:p w14:paraId="6A686F69" w14:textId="77777777" w:rsidR="00ED7FBF" w:rsidRPr="00F21DEA" w:rsidRDefault="00ED7FBF" w:rsidP="00AB56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FBF" w:rsidRPr="00F21DEA" w14:paraId="6C9E2398" w14:textId="77777777" w:rsidTr="00547F59">
        <w:trPr>
          <w:trHeight w:val="344"/>
        </w:trPr>
        <w:tc>
          <w:tcPr>
            <w:tcW w:w="3275" w:type="dxa"/>
            <w:vMerge w:val="restart"/>
          </w:tcPr>
          <w:p w14:paraId="2E64C684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Group</w:t>
            </w:r>
          </w:p>
          <w:p w14:paraId="6B207E7B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(n=68,949)</w:t>
            </w:r>
          </w:p>
        </w:tc>
        <w:tc>
          <w:tcPr>
            <w:tcW w:w="2798" w:type="dxa"/>
          </w:tcPr>
          <w:p w14:paraId="58A12E4B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-24 years</w:t>
            </w:r>
          </w:p>
        </w:tc>
        <w:tc>
          <w:tcPr>
            <w:tcW w:w="3193" w:type="dxa"/>
          </w:tcPr>
          <w:p w14:paraId="3A79C598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4566,21.13</w:t>
            </w:r>
          </w:p>
        </w:tc>
      </w:tr>
      <w:tr w:rsidR="00ED7FBF" w:rsidRPr="00F21DEA" w14:paraId="1403419F" w14:textId="77777777" w:rsidTr="00547F59">
        <w:trPr>
          <w:trHeight w:val="158"/>
        </w:trPr>
        <w:tc>
          <w:tcPr>
            <w:tcW w:w="3275" w:type="dxa"/>
            <w:vMerge/>
          </w:tcPr>
          <w:p w14:paraId="09C87416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6A1A18D3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-34 years</w:t>
            </w:r>
          </w:p>
        </w:tc>
        <w:tc>
          <w:tcPr>
            <w:tcW w:w="3193" w:type="dxa"/>
          </w:tcPr>
          <w:p w14:paraId="063756A2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6431,38.33</w:t>
            </w:r>
          </w:p>
        </w:tc>
      </w:tr>
      <w:tr w:rsidR="00ED7FBF" w:rsidRPr="00F21DEA" w14:paraId="0D07690A" w14:textId="77777777" w:rsidTr="00547F59">
        <w:trPr>
          <w:trHeight w:val="158"/>
        </w:trPr>
        <w:tc>
          <w:tcPr>
            <w:tcW w:w="3275" w:type="dxa"/>
            <w:vMerge/>
          </w:tcPr>
          <w:p w14:paraId="5BF93026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01B91546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35 years</w:t>
            </w:r>
          </w:p>
        </w:tc>
        <w:tc>
          <w:tcPr>
            <w:tcW w:w="3193" w:type="dxa"/>
          </w:tcPr>
          <w:p w14:paraId="3471CE63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7952, 40.54</w:t>
            </w:r>
          </w:p>
        </w:tc>
      </w:tr>
      <w:tr w:rsidR="00ED7FBF" w:rsidRPr="00F21DEA" w14:paraId="0D1806ED" w14:textId="77777777" w:rsidTr="00547F59">
        <w:trPr>
          <w:trHeight w:val="331"/>
        </w:trPr>
        <w:tc>
          <w:tcPr>
            <w:tcW w:w="3275" w:type="dxa"/>
            <w:vMerge w:val="restart"/>
          </w:tcPr>
          <w:p w14:paraId="70554A2B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idence</w:t>
            </w:r>
          </w:p>
          <w:p w14:paraId="130B53E7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(n=68,949)</w:t>
            </w:r>
          </w:p>
        </w:tc>
        <w:tc>
          <w:tcPr>
            <w:tcW w:w="2798" w:type="dxa"/>
          </w:tcPr>
          <w:p w14:paraId="349E7732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ban</w:t>
            </w:r>
          </w:p>
        </w:tc>
        <w:tc>
          <w:tcPr>
            <w:tcW w:w="3193" w:type="dxa"/>
          </w:tcPr>
          <w:p w14:paraId="3E4F8E6F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7191,24.93</w:t>
            </w:r>
          </w:p>
        </w:tc>
      </w:tr>
      <w:tr w:rsidR="00ED7FBF" w:rsidRPr="00F21DEA" w14:paraId="684EB782" w14:textId="77777777" w:rsidTr="00547F59">
        <w:trPr>
          <w:trHeight w:val="158"/>
        </w:trPr>
        <w:tc>
          <w:tcPr>
            <w:tcW w:w="3275" w:type="dxa"/>
            <w:vMerge/>
          </w:tcPr>
          <w:p w14:paraId="6DCE7A53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2537C641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ral</w:t>
            </w:r>
          </w:p>
        </w:tc>
        <w:tc>
          <w:tcPr>
            <w:tcW w:w="3193" w:type="dxa"/>
          </w:tcPr>
          <w:p w14:paraId="67BD6814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51758,75.07</w:t>
            </w:r>
          </w:p>
        </w:tc>
      </w:tr>
      <w:tr w:rsidR="00ED7FBF" w:rsidRPr="00F21DEA" w14:paraId="17411408" w14:textId="77777777" w:rsidTr="00547F59">
        <w:trPr>
          <w:trHeight w:val="344"/>
        </w:trPr>
        <w:tc>
          <w:tcPr>
            <w:tcW w:w="3275" w:type="dxa"/>
            <w:vMerge w:val="restart"/>
          </w:tcPr>
          <w:p w14:paraId="2EE2D3D0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te</w:t>
            </w:r>
          </w:p>
          <w:p w14:paraId="4EE4A761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(n=65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98" w:type="dxa"/>
          </w:tcPr>
          <w:p w14:paraId="34F625C1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heduled Caste</w:t>
            </w:r>
          </w:p>
        </w:tc>
        <w:tc>
          <w:tcPr>
            <w:tcW w:w="3193" w:type="dxa"/>
          </w:tcPr>
          <w:p w14:paraId="62133E12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2912,19.69</w:t>
            </w:r>
          </w:p>
        </w:tc>
      </w:tr>
      <w:tr w:rsidR="00ED7FBF" w:rsidRPr="00F21DEA" w14:paraId="714BD901" w14:textId="77777777" w:rsidTr="00547F59">
        <w:trPr>
          <w:trHeight w:val="158"/>
        </w:trPr>
        <w:tc>
          <w:tcPr>
            <w:tcW w:w="3275" w:type="dxa"/>
            <w:vMerge/>
          </w:tcPr>
          <w:p w14:paraId="36AA2211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37E9B1A1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heduled Tribe</w:t>
            </w:r>
          </w:p>
        </w:tc>
        <w:tc>
          <w:tcPr>
            <w:tcW w:w="3193" w:type="dxa"/>
          </w:tcPr>
          <w:p w14:paraId="1B5043F5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3415,2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ED7FBF" w:rsidRPr="00F21DEA" w14:paraId="302DEAFB" w14:textId="77777777" w:rsidTr="00547F59">
        <w:trPr>
          <w:trHeight w:val="158"/>
        </w:trPr>
        <w:tc>
          <w:tcPr>
            <w:tcW w:w="3275" w:type="dxa"/>
            <w:vMerge/>
          </w:tcPr>
          <w:p w14:paraId="05D0F4C0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3C4A271E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Backward Class</w:t>
            </w:r>
          </w:p>
        </w:tc>
        <w:tc>
          <w:tcPr>
            <w:tcW w:w="3193" w:type="dxa"/>
          </w:tcPr>
          <w:p w14:paraId="03CB7AAD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6288,4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ED7FBF" w:rsidRPr="00F21DEA" w14:paraId="24A6F72C" w14:textId="77777777" w:rsidTr="00547F59">
        <w:trPr>
          <w:trHeight w:val="158"/>
        </w:trPr>
        <w:tc>
          <w:tcPr>
            <w:tcW w:w="3275" w:type="dxa"/>
            <w:vMerge/>
          </w:tcPr>
          <w:p w14:paraId="6C9C787F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49C78DC2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e of the casts</w:t>
            </w:r>
          </w:p>
        </w:tc>
        <w:tc>
          <w:tcPr>
            <w:tcW w:w="3193" w:type="dxa"/>
          </w:tcPr>
          <w:p w14:paraId="07961B6E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2592,1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ED7FBF" w:rsidRPr="00F21DEA" w14:paraId="40177D58" w14:textId="77777777" w:rsidTr="00547F59">
        <w:trPr>
          <w:trHeight w:val="158"/>
        </w:trPr>
        <w:tc>
          <w:tcPr>
            <w:tcW w:w="3275" w:type="dxa"/>
            <w:vMerge/>
          </w:tcPr>
          <w:p w14:paraId="34650CE8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23ACE36B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sure of their caste</w:t>
            </w:r>
          </w:p>
        </w:tc>
        <w:tc>
          <w:tcPr>
            <w:tcW w:w="3193" w:type="dxa"/>
          </w:tcPr>
          <w:p w14:paraId="3A9D501F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362,0.55</w:t>
            </w:r>
          </w:p>
        </w:tc>
      </w:tr>
      <w:tr w:rsidR="00ED7FBF" w:rsidRPr="00F21DEA" w14:paraId="30B13D2E" w14:textId="77777777" w:rsidTr="00547F59">
        <w:trPr>
          <w:trHeight w:val="344"/>
        </w:trPr>
        <w:tc>
          <w:tcPr>
            <w:tcW w:w="3275" w:type="dxa"/>
            <w:vMerge w:val="restart"/>
          </w:tcPr>
          <w:p w14:paraId="603068C4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dent Educational Attainment</w:t>
            </w:r>
          </w:p>
          <w:p w14:paraId="3C301234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(n=68,949)</w:t>
            </w:r>
          </w:p>
          <w:p w14:paraId="1B37170E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2B7C3679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formal education</w:t>
            </w:r>
          </w:p>
        </w:tc>
        <w:tc>
          <w:tcPr>
            <w:tcW w:w="3193" w:type="dxa"/>
          </w:tcPr>
          <w:p w14:paraId="5742973F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7798,25.81</w:t>
            </w:r>
          </w:p>
        </w:tc>
      </w:tr>
      <w:tr w:rsidR="00ED7FBF" w:rsidRPr="00F21DEA" w14:paraId="4609441F" w14:textId="77777777" w:rsidTr="00547F59">
        <w:trPr>
          <w:trHeight w:val="158"/>
        </w:trPr>
        <w:tc>
          <w:tcPr>
            <w:tcW w:w="3275" w:type="dxa"/>
            <w:vMerge/>
          </w:tcPr>
          <w:p w14:paraId="1A84D9C4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75A2F5B0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d primary education</w:t>
            </w:r>
          </w:p>
        </w:tc>
        <w:tc>
          <w:tcPr>
            <w:tcW w:w="3193" w:type="dxa"/>
          </w:tcPr>
          <w:p w14:paraId="07B857B4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9070,13.15</w:t>
            </w:r>
          </w:p>
        </w:tc>
      </w:tr>
      <w:tr w:rsidR="00ED7FBF" w:rsidRPr="00F21DEA" w14:paraId="792B1C5C" w14:textId="77777777" w:rsidTr="00547F59">
        <w:trPr>
          <w:trHeight w:val="158"/>
        </w:trPr>
        <w:tc>
          <w:tcPr>
            <w:tcW w:w="3275" w:type="dxa"/>
            <w:vMerge/>
          </w:tcPr>
          <w:p w14:paraId="6C8727C9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180E31A6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d secondary education</w:t>
            </w:r>
          </w:p>
        </w:tc>
        <w:tc>
          <w:tcPr>
            <w:tcW w:w="3193" w:type="dxa"/>
          </w:tcPr>
          <w:p w14:paraId="739368DF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32102,46.56</w:t>
            </w:r>
          </w:p>
        </w:tc>
      </w:tr>
      <w:tr w:rsidR="00ED7FBF" w:rsidRPr="00F21DEA" w14:paraId="27D2B25B" w14:textId="77777777" w:rsidTr="00547F59">
        <w:trPr>
          <w:trHeight w:val="158"/>
        </w:trPr>
        <w:tc>
          <w:tcPr>
            <w:tcW w:w="3275" w:type="dxa"/>
            <w:vMerge/>
          </w:tcPr>
          <w:p w14:paraId="05EBDE40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44B9F539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er secondary and above</w:t>
            </w:r>
          </w:p>
        </w:tc>
        <w:tc>
          <w:tcPr>
            <w:tcW w:w="3193" w:type="dxa"/>
          </w:tcPr>
          <w:p w14:paraId="2D01597C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9979,14.47</w:t>
            </w:r>
          </w:p>
        </w:tc>
      </w:tr>
      <w:tr w:rsidR="00ED7FBF" w:rsidRPr="00F21DEA" w14:paraId="5314C90D" w14:textId="77777777" w:rsidTr="00547F59">
        <w:trPr>
          <w:trHeight w:val="344"/>
        </w:trPr>
        <w:tc>
          <w:tcPr>
            <w:tcW w:w="3275" w:type="dxa"/>
            <w:vMerge w:val="restart"/>
          </w:tcPr>
          <w:p w14:paraId="59110B66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ner’s Educational Attainment</w:t>
            </w:r>
          </w:p>
          <w:p w14:paraId="7DEF26B0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(n=60,535)</w:t>
            </w:r>
          </w:p>
          <w:p w14:paraId="5AAC1796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1711B3D4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No formal education</w:t>
            </w:r>
          </w:p>
        </w:tc>
        <w:tc>
          <w:tcPr>
            <w:tcW w:w="3193" w:type="dxa"/>
          </w:tcPr>
          <w:p w14:paraId="1D2C99CB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0353,17.10</w:t>
            </w:r>
          </w:p>
        </w:tc>
      </w:tr>
      <w:tr w:rsidR="00ED7FBF" w:rsidRPr="00F21DEA" w14:paraId="770840D0" w14:textId="77777777" w:rsidTr="00547F59">
        <w:trPr>
          <w:trHeight w:val="158"/>
        </w:trPr>
        <w:tc>
          <w:tcPr>
            <w:tcW w:w="3275" w:type="dxa"/>
            <w:vMerge/>
          </w:tcPr>
          <w:p w14:paraId="5F71DC6D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2E22203C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d primary education</w:t>
            </w:r>
          </w:p>
        </w:tc>
        <w:tc>
          <w:tcPr>
            <w:tcW w:w="3193" w:type="dxa"/>
          </w:tcPr>
          <w:p w14:paraId="6E3B6114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8805,14.55</w:t>
            </w:r>
          </w:p>
        </w:tc>
      </w:tr>
      <w:tr w:rsidR="00ED7FBF" w:rsidRPr="00F21DEA" w14:paraId="1B657A2A" w14:textId="77777777" w:rsidTr="00547F59">
        <w:trPr>
          <w:trHeight w:val="158"/>
        </w:trPr>
        <w:tc>
          <w:tcPr>
            <w:tcW w:w="3275" w:type="dxa"/>
            <w:vMerge/>
          </w:tcPr>
          <w:p w14:paraId="12AB51D8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516F7CB2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d secondary education</w:t>
            </w:r>
          </w:p>
        </w:tc>
        <w:tc>
          <w:tcPr>
            <w:tcW w:w="3193" w:type="dxa"/>
          </w:tcPr>
          <w:p w14:paraId="3D0F9F77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32598,53.85</w:t>
            </w:r>
          </w:p>
        </w:tc>
      </w:tr>
      <w:tr w:rsidR="00ED7FBF" w:rsidRPr="00F21DEA" w14:paraId="1626893F" w14:textId="77777777" w:rsidTr="00547F59">
        <w:trPr>
          <w:trHeight w:val="158"/>
        </w:trPr>
        <w:tc>
          <w:tcPr>
            <w:tcW w:w="3275" w:type="dxa"/>
            <w:vMerge/>
          </w:tcPr>
          <w:p w14:paraId="1F0C603F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38D51333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er secondary and above</w:t>
            </w:r>
          </w:p>
        </w:tc>
        <w:tc>
          <w:tcPr>
            <w:tcW w:w="3193" w:type="dxa"/>
          </w:tcPr>
          <w:p w14:paraId="614E5BD9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8585,14.18</w:t>
            </w:r>
          </w:p>
        </w:tc>
      </w:tr>
      <w:tr w:rsidR="00ED7FBF" w:rsidRPr="00F21DEA" w14:paraId="06E296C2" w14:textId="77777777" w:rsidTr="00547F59">
        <w:trPr>
          <w:trHeight w:val="158"/>
        </w:trPr>
        <w:tc>
          <w:tcPr>
            <w:tcW w:w="3275" w:type="dxa"/>
            <w:vMerge w:val="restart"/>
          </w:tcPr>
          <w:p w14:paraId="5F6C0190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igion</w:t>
            </w:r>
          </w:p>
          <w:p w14:paraId="4D84DCAF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(n=68,949)</w:t>
            </w:r>
          </w:p>
          <w:p w14:paraId="7D130A93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5E89A3E9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ndu</w:t>
            </w:r>
          </w:p>
        </w:tc>
        <w:tc>
          <w:tcPr>
            <w:tcW w:w="3193" w:type="dxa"/>
          </w:tcPr>
          <w:p w14:paraId="6161FAE2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51628,74.88</w:t>
            </w:r>
          </w:p>
        </w:tc>
      </w:tr>
      <w:tr w:rsidR="00ED7FBF" w:rsidRPr="00F21DEA" w14:paraId="20D6BF8D" w14:textId="77777777" w:rsidTr="00547F59">
        <w:trPr>
          <w:trHeight w:val="158"/>
        </w:trPr>
        <w:tc>
          <w:tcPr>
            <w:tcW w:w="3275" w:type="dxa"/>
            <w:vMerge/>
          </w:tcPr>
          <w:p w14:paraId="3DBE3E1C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46618366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slim</w:t>
            </w:r>
          </w:p>
        </w:tc>
        <w:tc>
          <w:tcPr>
            <w:tcW w:w="3193" w:type="dxa"/>
          </w:tcPr>
          <w:p w14:paraId="25FAC7FB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8527,12.37</w:t>
            </w:r>
          </w:p>
        </w:tc>
      </w:tr>
      <w:tr w:rsidR="00ED7FBF" w:rsidRPr="00F21DEA" w14:paraId="50BD5C6B" w14:textId="77777777" w:rsidTr="00547F59">
        <w:trPr>
          <w:trHeight w:val="158"/>
        </w:trPr>
        <w:tc>
          <w:tcPr>
            <w:tcW w:w="3275" w:type="dxa"/>
            <w:vMerge/>
          </w:tcPr>
          <w:p w14:paraId="697F561E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5517AB31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istian</w:t>
            </w:r>
          </w:p>
        </w:tc>
        <w:tc>
          <w:tcPr>
            <w:tcW w:w="3193" w:type="dxa"/>
          </w:tcPr>
          <w:p w14:paraId="080F5F08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5224,7.58</w:t>
            </w:r>
          </w:p>
        </w:tc>
      </w:tr>
      <w:tr w:rsidR="00ED7FBF" w:rsidRPr="00F21DEA" w14:paraId="52EC3ADE" w14:textId="77777777" w:rsidTr="00547F59">
        <w:trPr>
          <w:trHeight w:val="158"/>
        </w:trPr>
        <w:tc>
          <w:tcPr>
            <w:tcW w:w="3275" w:type="dxa"/>
            <w:vMerge/>
          </w:tcPr>
          <w:p w14:paraId="0B8F5CA6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15E215BD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religions</w:t>
            </w:r>
          </w:p>
        </w:tc>
        <w:tc>
          <w:tcPr>
            <w:tcW w:w="3193" w:type="dxa"/>
          </w:tcPr>
          <w:p w14:paraId="1D68A770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3570,5.18</w:t>
            </w:r>
          </w:p>
        </w:tc>
      </w:tr>
      <w:tr w:rsidR="00ED7FBF" w:rsidRPr="00F21DEA" w14:paraId="3859CB48" w14:textId="77777777" w:rsidTr="00547F59">
        <w:trPr>
          <w:trHeight w:val="158"/>
        </w:trPr>
        <w:tc>
          <w:tcPr>
            <w:tcW w:w="3275" w:type="dxa"/>
            <w:vMerge w:val="restart"/>
          </w:tcPr>
          <w:p w14:paraId="4B9B45EB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alth Index</w:t>
            </w:r>
          </w:p>
          <w:p w14:paraId="1ED61819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(n=68,949)</w:t>
            </w:r>
          </w:p>
        </w:tc>
        <w:tc>
          <w:tcPr>
            <w:tcW w:w="2798" w:type="dxa"/>
          </w:tcPr>
          <w:p w14:paraId="166734C0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orest quintile</w:t>
            </w:r>
          </w:p>
        </w:tc>
        <w:tc>
          <w:tcPr>
            <w:tcW w:w="3193" w:type="dxa"/>
          </w:tcPr>
          <w:p w14:paraId="105F7009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4719,21.35</w:t>
            </w:r>
          </w:p>
        </w:tc>
      </w:tr>
      <w:tr w:rsidR="00ED7FBF" w:rsidRPr="00F21DEA" w14:paraId="21CB755E" w14:textId="77777777" w:rsidTr="00547F59">
        <w:trPr>
          <w:trHeight w:val="158"/>
        </w:trPr>
        <w:tc>
          <w:tcPr>
            <w:tcW w:w="3275" w:type="dxa"/>
            <w:vMerge/>
          </w:tcPr>
          <w:p w14:paraId="67D863F8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738000A0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orer quintile</w:t>
            </w:r>
          </w:p>
        </w:tc>
        <w:tc>
          <w:tcPr>
            <w:tcW w:w="3193" w:type="dxa"/>
          </w:tcPr>
          <w:p w14:paraId="10A4EAAC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5387,22.32</w:t>
            </w:r>
          </w:p>
        </w:tc>
      </w:tr>
      <w:tr w:rsidR="00ED7FBF" w:rsidRPr="00F21DEA" w14:paraId="58CA7410" w14:textId="77777777" w:rsidTr="00547F59">
        <w:trPr>
          <w:trHeight w:val="158"/>
        </w:trPr>
        <w:tc>
          <w:tcPr>
            <w:tcW w:w="3275" w:type="dxa"/>
            <w:vMerge/>
          </w:tcPr>
          <w:p w14:paraId="1562696C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7B7318A4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ddle quintile</w:t>
            </w:r>
          </w:p>
        </w:tc>
        <w:tc>
          <w:tcPr>
            <w:tcW w:w="3193" w:type="dxa"/>
          </w:tcPr>
          <w:p w14:paraId="09854591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4310,20.75</w:t>
            </w:r>
          </w:p>
        </w:tc>
      </w:tr>
      <w:tr w:rsidR="00ED7FBF" w:rsidRPr="00F21DEA" w14:paraId="62324BED" w14:textId="77777777" w:rsidTr="00547F59">
        <w:trPr>
          <w:trHeight w:val="158"/>
        </w:trPr>
        <w:tc>
          <w:tcPr>
            <w:tcW w:w="3275" w:type="dxa"/>
            <w:vMerge/>
          </w:tcPr>
          <w:p w14:paraId="69D35FFA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6D15F5AD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cher quintile</w:t>
            </w:r>
          </w:p>
        </w:tc>
        <w:tc>
          <w:tcPr>
            <w:tcW w:w="3193" w:type="dxa"/>
          </w:tcPr>
          <w:p w14:paraId="7E7ED159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3077,18.97</w:t>
            </w:r>
          </w:p>
        </w:tc>
      </w:tr>
      <w:tr w:rsidR="00ED7FBF" w:rsidRPr="00F21DEA" w14:paraId="7BD41A13" w14:textId="77777777" w:rsidTr="00547F59">
        <w:trPr>
          <w:trHeight w:val="158"/>
        </w:trPr>
        <w:tc>
          <w:tcPr>
            <w:tcW w:w="3275" w:type="dxa"/>
            <w:vMerge/>
          </w:tcPr>
          <w:p w14:paraId="3E97A208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5A2FEC10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chest quintile</w:t>
            </w:r>
          </w:p>
        </w:tc>
        <w:tc>
          <w:tcPr>
            <w:tcW w:w="3193" w:type="dxa"/>
          </w:tcPr>
          <w:p w14:paraId="7B8015E0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1456,16.62</w:t>
            </w:r>
          </w:p>
        </w:tc>
      </w:tr>
      <w:tr w:rsidR="00ED7FBF" w:rsidRPr="00F21DEA" w14:paraId="533E11A2" w14:textId="77777777" w:rsidTr="00547F59">
        <w:trPr>
          <w:trHeight w:val="158"/>
        </w:trPr>
        <w:tc>
          <w:tcPr>
            <w:tcW w:w="3275" w:type="dxa"/>
            <w:vMerge w:val="restart"/>
          </w:tcPr>
          <w:p w14:paraId="12F933BB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</w:p>
          <w:p w14:paraId="7D4244E7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(n=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,582</w:t>
            </w: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98" w:type="dxa"/>
          </w:tcPr>
          <w:p w14:paraId="725A460E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th</w:t>
            </w:r>
          </w:p>
        </w:tc>
        <w:tc>
          <w:tcPr>
            <w:tcW w:w="3193" w:type="dxa"/>
          </w:tcPr>
          <w:p w14:paraId="0C3E75E9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3401,1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ED7FBF" w:rsidRPr="00F21DEA" w14:paraId="46D9C196" w14:textId="77777777" w:rsidTr="00547F59">
        <w:trPr>
          <w:trHeight w:val="158"/>
        </w:trPr>
        <w:tc>
          <w:tcPr>
            <w:tcW w:w="3275" w:type="dxa"/>
            <w:vMerge/>
          </w:tcPr>
          <w:p w14:paraId="0F375137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58336AE5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ntral</w:t>
            </w:r>
          </w:p>
        </w:tc>
        <w:tc>
          <w:tcPr>
            <w:tcW w:w="3193" w:type="dxa"/>
          </w:tcPr>
          <w:p w14:paraId="4798AAB5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4734,2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ED7FBF" w:rsidRPr="00F21DEA" w14:paraId="23D3EB50" w14:textId="77777777" w:rsidTr="00547F59">
        <w:trPr>
          <w:trHeight w:val="158"/>
        </w:trPr>
        <w:tc>
          <w:tcPr>
            <w:tcW w:w="3275" w:type="dxa"/>
            <w:vMerge/>
          </w:tcPr>
          <w:p w14:paraId="2AE47D8C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1AB12679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st</w:t>
            </w:r>
          </w:p>
        </w:tc>
        <w:tc>
          <w:tcPr>
            <w:tcW w:w="3193" w:type="dxa"/>
          </w:tcPr>
          <w:p w14:paraId="191DB5CB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1,264,1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ED7FBF" w:rsidRPr="00F21DEA" w14:paraId="7021CED7" w14:textId="77777777" w:rsidTr="00547F59">
        <w:trPr>
          <w:trHeight w:val="158"/>
        </w:trPr>
        <w:tc>
          <w:tcPr>
            <w:tcW w:w="3275" w:type="dxa"/>
            <w:vMerge/>
          </w:tcPr>
          <w:p w14:paraId="13F7293E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0BF5E673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th-east</w:t>
            </w:r>
          </w:p>
        </w:tc>
        <w:tc>
          <w:tcPr>
            <w:tcW w:w="3193" w:type="dxa"/>
          </w:tcPr>
          <w:p w14:paraId="739682B8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0600,1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ED7FBF" w:rsidRPr="00F21DEA" w14:paraId="1D937472" w14:textId="77777777" w:rsidTr="00547F59">
        <w:trPr>
          <w:trHeight w:val="158"/>
        </w:trPr>
        <w:tc>
          <w:tcPr>
            <w:tcW w:w="3275" w:type="dxa"/>
            <w:vMerge/>
          </w:tcPr>
          <w:p w14:paraId="5C091400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6351349E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st</w:t>
            </w:r>
          </w:p>
        </w:tc>
        <w:tc>
          <w:tcPr>
            <w:tcW w:w="3193" w:type="dxa"/>
          </w:tcPr>
          <w:p w14:paraId="3D5C6B76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683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11</w:t>
            </w:r>
          </w:p>
        </w:tc>
      </w:tr>
      <w:tr w:rsidR="00ED7FBF" w:rsidRPr="00F21DEA" w14:paraId="4454D132" w14:textId="77777777" w:rsidTr="00547F59">
        <w:trPr>
          <w:trHeight w:val="158"/>
        </w:trPr>
        <w:tc>
          <w:tcPr>
            <w:tcW w:w="3275" w:type="dxa"/>
            <w:vMerge/>
          </w:tcPr>
          <w:p w14:paraId="3CE70671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05EEEC67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th</w:t>
            </w:r>
          </w:p>
        </w:tc>
        <w:tc>
          <w:tcPr>
            <w:tcW w:w="3193" w:type="dxa"/>
          </w:tcPr>
          <w:p w14:paraId="39EFEC9B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50</w:t>
            </w: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91</w:t>
            </w:r>
          </w:p>
        </w:tc>
      </w:tr>
      <w:tr w:rsidR="00ED7FBF" w:rsidRPr="00F21DEA" w14:paraId="7E2838F2" w14:textId="77777777" w:rsidTr="00547F59">
        <w:trPr>
          <w:trHeight w:val="158"/>
        </w:trPr>
        <w:tc>
          <w:tcPr>
            <w:tcW w:w="3275" w:type="dxa"/>
            <w:vMerge w:val="restart"/>
          </w:tcPr>
          <w:p w14:paraId="04EA51AB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 empowerment</w:t>
            </w:r>
          </w:p>
          <w:p w14:paraId="2C4BD32E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(n=59,623)</w:t>
            </w:r>
          </w:p>
        </w:tc>
        <w:tc>
          <w:tcPr>
            <w:tcW w:w="2798" w:type="dxa"/>
          </w:tcPr>
          <w:p w14:paraId="73F15F2E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ss Empowered</w:t>
            </w:r>
          </w:p>
        </w:tc>
        <w:tc>
          <w:tcPr>
            <w:tcW w:w="3193" w:type="dxa"/>
          </w:tcPr>
          <w:p w14:paraId="0DDD4EE4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81</w:t>
            </w: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,3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ED7FBF" w:rsidRPr="00F21DEA" w14:paraId="67E68D41" w14:textId="77777777" w:rsidTr="00547F59">
        <w:trPr>
          <w:trHeight w:val="158"/>
        </w:trPr>
        <w:tc>
          <w:tcPr>
            <w:tcW w:w="3275" w:type="dxa"/>
            <w:vMerge/>
          </w:tcPr>
          <w:p w14:paraId="681D9DFD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5342D956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um Empowered</w:t>
            </w:r>
          </w:p>
        </w:tc>
        <w:tc>
          <w:tcPr>
            <w:tcW w:w="3193" w:type="dxa"/>
          </w:tcPr>
          <w:p w14:paraId="46989DB2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10,33.06</w:t>
            </w:r>
          </w:p>
        </w:tc>
      </w:tr>
      <w:tr w:rsidR="00ED7FBF" w:rsidRPr="00F21DEA" w14:paraId="391320F2" w14:textId="77777777" w:rsidTr="00547F59">
        <w:trPr>
          <w:trHeight w:val="158"/>
        </w:trPr>
        <w:tc>
          <w:tcPr>
            <w:tcW w:w="3275" w:type="dxa"/>
            <w:vMerge/>
          </w:tcPr>
          <w:p w14:paraId="12C5DD6B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4BCC0D70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Empowered</w:t>
            </w:r>
          </w:p>
        </w:tc>
        <w:tc>
          <w:tcPr>
            <w:tcW w:w="3193" w:type="dxa"/>
          </w:tcPr>
          <w:p w14:paraId="6E2C6B09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32</w:t>
            </w: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,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</w:tr>
      <w:tr w:rsidR="00ED7FBF" w:rsidRPr="00F21DEA" w14:paraId="6F9032CB" w14:textId="77777777" w:rsidTr="00547F59">
        <w:trPr>
          <w:trHeight w:val="158"/>
        </w:trPr>
        <w:tc>
          <w:tcPr>
            <w:tcW w:w="3275" w:type="dxa"/>
            <w:vMerge w:val="restart"/>
          </w:tcPr>
          <w:p w14:paraId="69651935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ner Drink Alcohol</w:t>
            </w:r>
          </w:p>
          <w:p w14:paraId="6684EE67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(n=60,480)</w:t>
            </w:r>
          </w:p>
        </w:tc>
        <w:tc>
          <w:tcPr>
            <w:tcW w:w="2798" w:type="dxa"/>
          </w:tcPr>
          <w:p w14:paraId="14BAD1B1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3193" w:type="dxa"/>
          </w:tcPr>
          <w:p w14:paraId="5E0B38D5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6360,27.05</w:t>
            </w:r>
          </w:p>
        </w:tc>
      </w:tr>
      <w:tr w:rsidR="00ED7FBF" w:rsidRPr="00F21DEA" w14:paraId="053CCF79" w14:textId="77777777" w:rsidTr="00547F59">
        <w:trPr>
          <w:trHeight w:val="158"/>
        </w:trPr>
        <w:tc>
          <w:tcPr>
            <w:tcW w:w="3275" w:type="dxa"/>
            <w:vMerge/>
          </w:tcPr>
          <w:p w14:paraId="09F999C6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478CF681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3193" w:type="dxa"/>
          </w:tcPr>
          <w:p w14:paraId="05D987D6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44120,72.95</w:t>
            </w:r>
          </w:p>
        </w:tc>
      </w:tr>
      <w:tr w:rsidR="00ED7FBF" w:rsidRPr="00F21DEA" w14:paraId="49A8FB86" w14:textId="77777777" w:rsidTr="00547F59">
        <w:trPr>
          <w:trHeight w:val="158"/>
        </w:trPr>
        <w:tc>
          <w:tcPr>
            <w:tcW w:w="3275" w:type="dxa"/>
            <w:vMerge w:val="restart"/>
          </w:tcPr>
          <w:p w14:paraId="08F00750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ner Controlling Behaviours</w:t>
            </w:r>
          </w:p>
          <w:p w14:paraId="7B553DEF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(n=68,949)</w:t>
            </w:r>
          </w:p>
        </w:tc>
        <w:tc>
          <w:tcPr>
            <w:tcW w:w="2798" w:type="dxa"/>
          </w:tcPr>
          <w:p w14:paraId="1035EAAB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3193" w:type="dxa"/>
          </w:tcPr>
          <w:p w14:paraId="7F786ADF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4727,35.86</w:t>
            </w:r>
          </w:p>
        </w:tc>
      </w:tr>
      <w:tr w:rsidR="00ED7FBF" w:rsidRPr="00F21DEA" w14:paraId="1DAE293A" w14:textId="77777777" w:rsidTr="00547F59">
        <w:trPr>
          <w:trHeight w:val="158"/>
        </w:trPr>
        <w:tc>
          <w:tcPr>
            <w:tcW w:w="3275" w:type="dxa"/>
            <w:vMerge/>
          </w:tcPr>
          <w:p w14:paraId="72C63019" w14:textId="77777777" w:rsidR="00ED7FBF" w:rsidRPr="00F21DEA" w:rsidRDefault="00ED7FBF" w:rsidP="00AB56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8" w:type="dxa"/>
          </w:tcPr>
          <w:p w14:paraId="383028EB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3193" w:type="dxa"/>
          </w:tcPr>
          <w:p w14:paraId="2A9E8056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44222, 64.14</w:t>
            </w:r>
          </w:p>
        </w:tc>
      </w:tr>
      <w:bookmarkEnd w:id="0"/>
    </w:tbl>
    <w:p w14:paraId="5141ECCA" w14:textId="77777777" w:rsidR="00ED7FBF" w:rsidRDefault="00ED7FBF"/>
    <w:p w14:paraId="231D014E" w14:textId="77777777" w:rsidR="00ED7FBF" w:rsidRDefault="00ED7FBF"/>
    <w:p w14:paraId="6B9F9FDF" w14:textId="77777777" w:rsidR="00ED7FBF" w:rsidRDefault="00ED7FB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D1035EE" w14:textId="787C09A9" w:rsidR="00ED7FBF" w:rsidRDefault="00ED7FBF">
      <w:r w:rsidRPr="00F21DEA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A4</w:t>
      </w:r>
      <w:r w:rsidRPr="00F21DEA">
        <w:rPr>
          <w:rFonts w:ascii="Times New Roman" w:hAnsi="Times New Roman" w:cs="Times New Roman"/>
          <w:b/>
          <w:bCs/>
        </w:rPr>
        <w:t>: Percent Distribution of Sampled Women According to Background Characteristics.</w:t>
      </w:r>
    </w:p>
    <w:tbl>
      <w:tblPr>
        <w:tblStyle w:val="TableGrid"/>
        <w:tblpPr w:leftFromText="180" w:rightFromText="180" w:horzAnchor="margin" w:tblpY="804"/>
        <w:tblW w:w="0" w:type="auto"/>
        <w:tblLook w:val="04A0" w:firstRow="1" w:lastRow="0" w:firstColumn="1" w:lastColumn="0" w:noHBand="0" w:noVBand="1"/>
      </w:tblPr>
      <w:tblGrid>
        <w:gridCol w:w="3175"/>
        <w:gridCol w:w="2389"/>
        <w:gridCol w:w="1797"/>
        <w:gridCol w:w="1655"/>
      </w:tblGrid>
      <w:tr w:rsidR="00ED7FBF" w:rsidRPr="00F21DEA" w14:paraId="2A2636FC" w14:textId="77777777" w:rsidTr="00AB5672">
        <w:trPr>
          <w:trHeight w:val="859"/>
        </w:trPr>
        <w:tc>
          <w:tcPr>
            <w:tcW w:w="0" w:type="auto"/>
            <w:gridSpan w:val="2"/>
          </w:tcPr>
          <w:p w14:paraId="71F1EE5C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1" w:name="_Hlk142726459"/>
            <w:r w:rsidRPr="00F21DEA">
              <w:rPr>
                <w:rFonts w:ascii="Times New Roman" w:hAnsi="Times New Roman" w:cs="Times New Roman"/>
                <w:b/>
                <w:bCs/>
              </w:rPr>
              <w:t>Socioeconomic Characteristic</w:t>
            </w:r>
          </w:p>
        </w:tc>
        <w:tc>
          <w:tcPr>
            <w:tcW w:w="0" w:type="auto"/>
          </w:tcPr>
          <w:p w14:paraId="695225D9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21DEA">
              <w:rPr>
                <w:rFonts w:ascii="Times New Roman" w:hAnsi="Times New Roman" w:cs="Times New Roman"/>
                <w:b/>
                <w:bCs/>
              </w:rPr>
              <w:t>No. of Women (%)</w:t>
            </w:r>
          </w:p>
        </w:tc>
        <w:tc>
          <w:tcPr>
            <w:tcW w:w="0" w:type="auto"/>
          </w:tcPr>
          <w:p w14:paraId="0F82DB5D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21DEA">
              <w:rPr>
                <w:rFonts w:ascii="Times New Roman" w:hAnsi="Times New Roman" w:cs="Times New Roman"/>
                <w:b/>
                <w:bCs/>
              </w:rPr>
              <w:t>Chi-square p Value</w:t>
            </w:r>
          </w:p>
        </w:tc>
      </w:tr>
      <w:tr w:rsidR="00ED7FBF" w:rsidRPr="00F21DEA" w14:paraId="6D562823" w14:textId="77777777" w:rsidTr="00AB5672">
        <w:trPr>
          <w:trHeight w:val="420"/>
        </w:trPr>
        <w:tc>
          <w:tcPr>
            <w:tcW w:w="0" w:type="auto"/>
            <w:vMerge w:val="restart"/>
          </w:tcPr>
          <w:p w14:paraId="17181DDE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DEA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0" w:type="auto"/>
          </w:tcPr>
          <w:p w14:paraId="133E8998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-24 years</w:t>
            </w:r>
          </w:p>
        </w:tc>
        <w:tc>
          <w:tcPr>
            <w:tcW w:w="0" w:type="auto"/>
          </w:tcPr>
          <w:p w14:paraId="61314BAE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2,161(14.84)</w:t>
            </w:r>
          </w:p>
        </w:tc>
        <w:tc>
          <w:tcPr>
            <w:tcW w:w="0" w:type="auto"/>
            <w:vMerge w:val="restart"/>
          </w:tcPr>
          <w:p w14:paraId="3B314CA5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000</w:t>
            </w:r>
          </w:p>
        </w:tc>
      </w:tr>
      <w:tr w:rsidR="00ED7FBF" w:rsidRPr="00F21DEA" w14:paraId="4A742872" w14:textId="77777777" w:rsidTr="00AB5672">
        <w:trPr>
          <w:trHeight w:val="420"/>
        </w:trPr>
        <w:tc>
          <w:tcPr>
            <w:tcW w:w="0" w:type="auto"/>
            <w:vMerge/>
          </w:tcPr>
          <w:p w14:paraId="1D4EAA86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DF0880E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-34 years</w:t>
            </w:r>
          </w:p>
        </w:tc>
        <w:tc>
          <w:tcPr>
            <w:tcW w:w="0" w:type="auto"/>
          </w:tcPr>
          <w:p w14:paraId="3FA075D3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7345(27.79)</w:t>
            </w:r>
          </w:p>
        </w:tc>
        <w:tc>
          <w:tcPr>
            <w:tcW w:w="0" w:type="auto"/>
            <w:vMerge/>
          </w:tcPr>
          <w:p w14:paraId="09D4F97F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32CEA56C" w14:textId="77777777" w:rsidTr="00AB5672">
        <w:trPr>
          <w:trHeight w:val="420"/>
        </w:trPr>
        <w:tc>
          <w:tcPr>
            <w:tcW w:w="0" w:type="auto"/>
            <w:vMerge/>
          </w:tcPr>
          <w:p w14:paraId="654076CD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1A8B0F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35 years</w:t>
            </w:r>
          </w:p>
        </w:tc>
        <w:tc>
          <w:tcPr>
            <w:tcW w:w="0" w:type="auto"/>
          </w:tcPr>
          <w:p w14:paraId="1655B091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8568(30.65)</w:t>
            </w:r>
          </w:p>
        </w:tc>
        <w:tc>
          <w:tcPr>
            <w:tcW w:w="0" w:type="auto"/>
            <w:vMerge/>
          </w:tcPr>
          <w:p w14:paraId="706376BA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2021CB75" w14:textId="77777777" w:rsidTr="00AB5672">
        <w:trPr>
          <w:trHeight w:val="439"/>
        </w:trPr>
        <w:tc>
          <w:tcPr>
            <w:tcW w:w="0" w:type="auto"/>
            <w:vMerge w:val="restart"/>
          </w:tcPr>
          <w:p w14:paraId="3CACF0C8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ence</w:t>
            </w:r>
          </w:p>
        </w:tc>
        <w:tc>
          <w:tcPr>
            <w:tcW w:w="0" w:type="auto"/>
          </w:tcPr>
          <w:p w14:paraId="519E0C9C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ban</w:t>
            </w:r>
          </w:p>
        </w:tc>
        <w:tc>
          <w:tcPr>
            <w:tcW w:w="0" w:type="auto"/>
          </w:tcPr>
          <w:p w14:paraId="3756A25A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3764(21.90)</w:t>
            </w:r>
          </w:p>
        </w:tc>
        <w:tc>
          <w:tcPr>
            <w:tcW w:w="0" w:type="auto"/>
            <w:vMerge w:val="restart"/>
          </w:tcPr>
          <w:p w14:paraId="119F1CD5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000</w:t>
            </w:r>
          </w:p>
        </w:tc>
      </w:tr>
      <w:tr w:rsidR="00ED7FBF" w:rsidRPr="00F21DEA" w14:paraId="2CA9AD14" w14:textId="77777777" w:rsidTr="00AB5672">
        <w:trPr>
          <w:trHeight w:val="420"/>
        </w:trPr>
        <w:tc>
          <w:tcPr>
            <w:tcW w:w="0" w:type="auto"/>
            <w:vMerge/>
          </w:tcPr>
          <w:p w14:paraId="4B870432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5B8D0F4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ral</w:t>
            </w:r>
          </w:p>
        </w:tc>
        <w:tc>
          <w:tcPr>
            <w:tcW w:w="0" w:type="auto"/>
          </w:tcPr>
          <w:p w14:paraId="6E34CB7F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4310(27.65)</w:t>
            </w:r>
          </w:p>
        </w:tc>
        <w:tc>
          <w:tcPr>
            <w:tcW w:w="0" w:type="auto"/>
            <w:vMerge/>
          </w:tcPr>
          <w:p w14:paraId="7A6FC371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25B741FD" w14:textId="77777777" w:rsidTr="00AB5672">
        <w:trPr>
          <w:trHeight w:val="420"/>
        </w:trPr>
        <w:tc>
          <w:tcPr>
            <w:tcW w:w="0" w:type="auto"/>
            <w:vMerge w:val="restart"/>
          </w:tcPr>
          <w:p w14:paraId="0461A8D1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te</w:t>
            </w:r>
          </w:p>
        </w:tc>
        <w:tc>
          <w:tcPr>
            <w:tcW w:w="0" w:type="auto"/>
          </w:tcPr>
          <w:p w14:paraId="31961785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eduled Caste</w:t>
            </w:r>
          </w:p>
        </w:tc>
        <w:tc>
          <w:tcPr>
            <w:tcW w:w="0" w:type="auto"/>
          </w:tcPr>
          <w:p w14:paraId="661108A1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3987(30.88)</w:t>
            </w:r>
          </w:p>
        </w:tc>
        <w:tc>
          <w:tcPr>
            <w:tcW w:w="0" w:type="auto"/>
            <w:vMerge w:val="restart"/>
          </w:tcPr>
          <w:p w14:paraId="3684F4FC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000</w:t>
            </w:r>
          </w:p>
        </w:tc>
      </w:tr>
      <w:tr w:rsidR="00ED7FBF" w:rsidRPr="00F21DEA" w14:paraId="36F6C135" w14:textId="77777777" w:rsidTr="00AB5672">
        <w:trPr>
          <w:trHeight w:val="420"/>
        </w:trPr>
        <w:tc>
          <w:tcPr>
            <w:tcW w:w="0" w:type="auto"/>
            <w:vMerge/>
          </w:tcPr>
          <w:p w14:paraId="026B439B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0D49BA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eduled Tribe</w:t>
            </w:r>
          </w:p>
        </w:tc>
        <w:tc>
          <w:tcPr>
            <w:tcW w:w="0" w:type="auto"/>
          </w:tcPr>
          <w:p w14:paraId="60D25C28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3292(24.54)</w:t>
            </w:r>
          </w:p>
        </w:tc>
        <w:tc>
          <w:tcPr>
            <w:tcW w:w="0" w:type="auto"/>
            <w:vMerge/>
          </w:tcPr>
          <w:p w14:paraId="0126577B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2BBF3BEF" w14:textId="77777777" w:rsidTr="00AB5672">
        <w:trPr>
          <w:trHeight w:val="420"/>
        </w:trPr>
        <w:tc>
          <w:tcPr>
            <w:tcW w:w="0" w:type="auto"/>
            <w:vMerge/>
          </w:tcPr>
          <w:p w14:paraId="335ED896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A7B8A0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Backward Class</w:t>
            </w:r>
          </w:p>
        </w:tc>
        <w:tc>
          <w:tcPr>
            <w:tcW w:w="0" w:type="auto"/>
          </w:tcPr>
          <w:p w14:paraId="3562AC90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7486(28.48)</w:t>
            </w:r>
          </w:p>
        </w:tc>
        <w:tc>
          <w:tcPr>
            <w:tcW w:w="0" w:type="auto"/>
            <w:vMerge/>
          </w:tcPr>
          <w:p w14:paraId="2582F35F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1116E90E" w14:textId="77777777" w:rsidTr="00AB5672">
        <w:trPr>
          <w:trHeight w:val="420"/>
        </w:trPr>
        <w:tc>
          <w:tcPr>
            <w:tcW w:w="0" w:type="auto"/>
            <w:vMerge/>
          </w:tcPr>
          <w:p w14:paraId="626B110B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79CF4D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 of the casts</w:t>
            </w:r>
          </w:p>
        </w:tc>
        <w:tc>
          <w:tcPr>
            <w:tcW w:w="0" w:type="auto"/>
          </w:tcPr>
          <w:p w14:paraId="1C12A3ED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2441(19.39)</w:t>
            </w:r>
          </w:p>
        </w:tc>
        <w:tc>
          <w:tcPr>
            <w:tcW w:w="0" w:type="auto"/>
            <w:vMerge/>
          </w:tcPr>
          <w:p w14:paraId="1227849B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0ACC33DC" w14:textId="77777777" w:rsidTr="00AB5672">
        <w:trPr>
          <w:trHeight w:val="420"/>
        </w:trPr>
        <w:tc>
          <w:tcPr>
            <w:tcW w:w="0" w:type="auto"/>
            <w:vMerge w:val="restart"/>
          </w:tcPr>
          <w:p w14:paraId="36F78126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dent Educational attainment</w:t>
            </w:r>
          </w:p>
          <w:p w14:paraId="50225815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9A1032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formal education</w:t>
            </w:r>
          </w:p>
        </w:tc>
        <w:tc>
          <w:tcPr>
            <w:tcW w:w="0" w:type="auto"/>
          </w:tcPr>
          <w:p w14:paraId="416C1D97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6606(37.12)</w:t>
            </w:r>
          </w:p>
        </w:tc>
        <w:tc>
          <w:tcPr>
            <w:tcW w:w="0" w:type="auto"/>
            <w:vMerge w:val="restart"/>
          </w:tcPr>
          <w:p w14:paraId="6BB7F202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000</w:t>
            </w:r>
          </w:p>
        </w:tc>
      </w:tr>
      <w:tr w:rsidR="00ED7FBF" w:rsidRPr="00F21DEA" w14:paraId="0D668EEB" w14:textId="77777777" w:rsidTr="00AB5672">
        <w:trPr>
          <w:trHeight w:val="420"/>
        </w:trPr>
        <w:tc>
          <w:tcPr>
            <w:tcW w:w="0" w:type="auto"/>
            <w:vMerge/>
          </w:tcPr>
          <w:p w14:paraId="56EE3F95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0A2DF8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d primary education</w:t>
            </w:r>
          </w:p>
        </w:tc>
        <w:tc>
          <w:tcPr>
            <w:tcW w:w="0" w:type="auto"/>
          </w:tcPr>
          <w:p w14:paraId="5A9239B7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2918(32.17)</w:t>
            </w:r>
          </w:p>
        </w:tc>
        <w:tc>
          <w:tcPr>
            <w:tcW w:w="0" w:type="auto"/>
            <w:vMerge/>
          </w:tcPr>
          <w:p w14:paraId="36BD0B48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62581427" w14:textId="77777777" w:rsidTr="00AB5672">
        <w:trPr>
          <w:trHeight w:val="420"/>
        </w:trPr>
        <w:tc>
          <w:tcPr>
            <w:tcW w:w="0" w:type="auto"/>
            <w:vMerge/>
          </w:tcPr>
          <w:p w14:paraId="328584F8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74AEF64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d secondary education</w:t>
            </w:r>
          </w:p>
        </w:tc>
        <w:tc>
          <w:tcPr>
            <w:tcW w:w="0" w:type="auto"/>
          </w:tcPr>
          <w:p w14:paraId="20CEAC3E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7454(23.22)</w:t>
            </w:r>
          </w:p>
        </w:tc>
        <w:tc>
          <w:tcPr>
            <w:tcW w:w="0" w:type="auto"/>
            <w:vMerge/>
          </w:tcPr>
          <w:p w14:paraId="33B282FE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4F1B04EE" w14:textId="77777777" w:rsidTr="00AB5672">
        <w:trPr>
          <w:trHeight w:val="420"/>
        </w:trPr>
        <w:tc>
          <w:tcPr>
            <w:tcW w:w="0" w:type="auto"/>
            <w:vMerge/>
          </w:tcPr>
          <w:p w14:paraId="6809F9C0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BF35EE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r secondary and above</w:t>
            </w:r>
          </w:p>
        </w:tc>
        <w:tc>
          <w:tcPr>
            <w:tcW w:w="0" w:type="auto"/>
          </w:tcPr>
          <w:p w14:paraId="7F84DCF9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096(10.98)</w:t>
            </w:r>
          </w:p>
        </w:tc>
        <w:tc>
          <w:tcPr>
            <w:tcW w:w="0" w:type="auto"/>
            <w:vMerge/>
          </w:tcPr>
          <w:p w14:paraId="271E43C8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1AA0DA25" w14:textId="77777777" w:rsidTr="00AB5672">
        <w:trPr>
          <w:trHeight w:val="420"/>
        </w:trPr>
        <w:tc>
          <w:tcPr>
            <w:tcW w:w="0" w:type="auto"/>
            <w:vMerge w:val="restart"/>
          </w:tcPr>
          <w:p w14:paraId="5A98FDEB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ner’s Educational attainment</w:t>
            </w:r>
          </w:p>
          <w:p w14:paraId="3A5209F2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8546021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formal education</w:t>
            </w:r>
          </w:p>
        </w:tc>
        <w:tc>
          <w:tcPr>
            <w:tcW w:w="0" w:type="auto"/>
          </w:tcPr>
          <w:p w14:paraId="57F8BC4F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4071(39.32)</w:t>
            </w:r>
          </w:p>
        </w:tc>
        <w:tc>
          <w:tcPr>
            <w:tcW w:w="0" w:type="auto"/>
            <w:vMerge w:val="restart"/>
          </w:tcPr>
          <w:p w14:paraId="7C5D194F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000</w:t>
            </w:r>
          </w:p>
        </w:tc>
      </w:tr>
      <w:tr w:rsidR="00ED7FBF" w:rsidRPr="00F21DEA" w14:paraId="362E9BA5" w14:textId="77777777" w:rsidTr="00AB5672">
        <w:trPr>
          <w:trHeight w:val="420"/>
        </w:trPr>
        <w:tc>
          <w:tcPr>
            <w:tcW w:w="0" w:type="auto"/>
            <w:vMerge/>
          </w:tcPr>
          <w:p w14:paraId="27DD8D64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8607E5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d primary education</w:t>
            </w:r>
          </w:p>
        </w:tc>
        <w:tc>
          <w:tcPr>
            <w:tcW w:w="0" w:type="auto"/>
          </w:tcPr>
          <w:p w14:paraId="25E9E2D7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3169(35.99)</w:t>
            </w:r>
          </w:p>
        </w:tc>
        <w:tc>
          <w:tcPr>
            <w:tcW w:w="0" w:type="auto"/>
            <w:vMerge/>
          </w:tcPr>
          <w:p w14:paraId="18B01552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32FB443C" w14:textId="77777777" w:rsidTr="00AB5672">
        <w:trPr>
          <w:trHeight w:val="420"/>
        </w:trPr>
        <w:tc>
          <w:tcPr>
            <w:tcW w:w="0" w:type="auto"/>
            <w:vMerge/>
          </w:tcPr>
          <w:p w14:paraId="3515CCE7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628A18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d secondary education</w:t>
            </w:r>
          </w:p>
        </w:tc>
        <w:tc>
          <w:tcPr>
            <w:tcW w:w="0" w:type="auto"/>
          </w:tcPr>
          <w:p w14:paraId="7F587BD4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9168(28.12)</w:t>
            </w:r>
          </w:p>
        </w:tc>
        <w:tc>
          <w:tcPr>
            <w:tcW w:w="0" w:type="auto"/>
            <w:vMerge/>
          </w:tcPr>
          <w:p w14:paraId="00936E4E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6E062B57" w14:textId="77777777" w:rsidTr="00AB5672">
        <w:trPr>
          <w:trHeight w:val="420"/>
        </w:trPr>
        <w:tc>
          <w:tcPr>
            <w:tcW w:w="0" w:type="auto"/>
            <w:vMerge/>
          </w:tcPr>
          <w:p w14:paraId="6C75777B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1758C2D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r secondary and above</w:t>
            </w:r>
          </w:p>
        </w:tc>
        <w:tc>
          <w:tcPr>
            <w:tcW w:w="0" w:type="auto"/>
          </w:tcPr>
          <w:p w14:paraId="458F7E87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614(18.80)</w:t>
            </w:r>
          </w:p>
        </w:tc>
        <w:tc>
          <w:tcPr>
            <w:tcW w:w="0" w:type="auto"/>
            <w:vMerge/>
          </w:tcPr>
          <w:p w14:paraId="2CF5D557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630C0B35" w14:textId="77777777" w:rsidTr="00AB5672">
        <w:trPr>
          <w:trHeight w:val="420"/>
        </w:trPr>
        <w:tc>
          <w:tcPr>
            <w:tcW w:w="0" w:type="auto"/>
            <w:vMerge w:val="restart"/>
          </w:tcPr>
          <w:p w14:paraId="7DB9A668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igion</w:t>
            </w:r>
          </w:p>
          <w:p w14:paraId="5631E315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E18DD8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ndu</w:t>
            </w:r>
          </w:p>
        </w:tc>
        <w:tc>
          <w:tcPr>
            <w:tcW w:w="0" w:type="auto"/>
          </w:tcPr>
          <w:p w14:paraId="320B82EB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4443(27.98)</w:t>
            </w:r>
          </w:p>
        </w:tc>
        <w:tc>
          <w:tcPr>
            <w:tcW w:w="0" w:type="auto"/>
            <w:vMerge w:val="restart"/>
          </w:tcPr>
          <w:p w14:paraId="7EAA36FA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000</w:t>
            </w:r>
          </w:p>
        </w:tc>
      </w:tr>
      <w:tr w:rsidR="00ED7FBF" w:rsidRPr="00F21DEA" w14:paraId="32BB96D1" w14:textId="77777777" w:rsidTr="00AB5672">
        <w:trPr>
          <w:trHeight w:val="420"/>
        </w:trPr>
        <w:tc>
          <w:tcPr>
            <w:tcW w:w="0" w:type="auto"/>
            <w:vMerge/>
          </w:tcPr>
          <w:p w14:paraId="6016C9CB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484CE8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slim</w:t>
            </w:r>
          </w:p>
        </w:tc>
        <w:tc>
          <w:tcPr>
            <w:tcW w:w="0" w:type="auto"/>
          </w:tcPr>
          <w:p w14:paraId="21BB4A28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2122(24.89)</w:t>
            </w:r>
          </w:p>
        </w:tc>
        <w:tc>
          <w:tcPr>
            <w:tcW w:w="0" w:type="auto"/>
            <w:vMerge/>
          </w:tcPr>
          <w:p w14:paraId="2918AD42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2AD61092" w14:textId="77777777" w:rsidTr="00AB5672">
        <w:trPr>
          <w:trHeight w:val="420"/>
        </w:trPr>
        <w:tc>
          <w:tcPr>
            <w:tcW w:w="0" w:type="auto"/>
            <w:vMerge/>
          </w:tcPr>
          <w:p w14:paraId="6195A199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46543F9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istian</w:t>
            </w:r>
          </w:p>
        </w:tc>
        <w:tc>
          <w:tcPr>
            <w:tcW w:w="0" w:type="auto"/>
          </w:tcPr>
          <w:p w14:paraId="7BED75AE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882(16.88)</w:t>
            </w:r>
          </w:p>
        </w:tc>
        <w:tc>
          <w:tcPr>
            <w:tcW w:w="0" w:type="auto"/>
            <w:vMerge/>
          </w:tcPr>
          <w:p w14:paraId="5FC88653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6581365B" w14:textId="77777777" w:rsidTr="00AB5672">
        <w:trPr>
          <w:trHeight w:val="420"/>
        </w:trPr>
        <w:tc>
          <w:tcPr>
            <w:tcW w:w="0" w:type="auto"/>
            <w:vMerge/>
          </w:tcPr>
          <w:p w14:paraId="71467286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A47571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religions</w:t>
            </w:r>
          </w:p>
        </w:tc>
        <w:tc>
          <w:tcPr>
            <w:tcW w:w="0" w:type="auto"/>
          </w:tcPr>
          <w:p w14:paraId="5E3A4624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627(17.56)</w:t>
            </w:r>
          </w:p>
        </w:tc>
        <w:tc>
          <w:tcPr>
            <w:tcW w:w="0" w:type="auto"/>
            <w:vMerge/>
          </w:tcPr>
          <w:p w14:paraId="7CA1C7F6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6516AA52" w14:textId="77777777" w:rsidTr="00AB5672">
        <w:trPr>
          <w:trHeight w:val="420"/>
        </w:trPr>
        <w:tc>
          <w:tcPr>
            <w:tcW w:w="0" w:type="auto"/>
            <w:vMerge w:val="restart"/>
          </w:tcPr>
          <w:p w14:paraId="290F22FE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lth Index</w:t>
            </w:r>
          </w:p>
        </w:tc>
        <w:tc>
          <w:tcPr>
            <w:tcW w:w="0" w:type="auto"/>
          </w:tcPr>
          <w:p w14:paraId="44BE2D42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est quintile</w:t>
            </w:r>
          </w:p>
        </w:tc>
        <w:tc>
          <w:tcPr>
            <w:tcW w:w="0" w:type="auto"/>
          </w:tcPr>
          <w:p w14:paraId="4EDB25A7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5045(34.28)</w:t>
            </w:r>
          </w:p>
        </w:tc>
        <w:tc>
          <w:tcPr>
            <w:tcW w:w="0" w:type="auto"/>
            <w:vMerge w:val="restart"/>
          </w:tcPr>
          <w:p w14:paraId="484047FE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000</w:t>
            </w:r>
          </w:p>
        </w:tc>
      </w:tr>
      <w:tr w:rsidR="00ED7FBF" w:rsidRPr="00F21DEA" w14:paraId="5D934A53" w14:textId="77777777" w:rsidTr="00AB5672">
        <w:trPr>
          <w:trHeight w:val="420"/>
        </w:trPr>
        <w:tc>
          <w:tcPr>
            <w:tcW w:w="0" w:type="auto"/>
            <w:vMerge/>
          </w:tcPr>
          <w:p w14:paraId="3190FDD5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2669964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er quintile</w:t>
            </w:r>
          </w:p>
        </w:tc>
        <w:tc>
          <w:tcPr>
            <w:tcW w:w="0" w:type="auto"/>
          </w:tcPr>
          <w:p w14:paraId="55174FF8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4586(29.80)</w:t>
            </w:r>
          </w:p>
        </w:tc>
        <w:tc>
          <w:tcPr>
            <w:tcW w:w="0" w:type="auto"/>
            <w:vMerge/>
          </w:tcPr>
          <w:p w14:paraId="7A63B13C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02028C5F" w14:textId="77777777" w:rsidTr="00AB5672">
        <w:trPr>
          <w:trHeight w:val="420"/>
        </w:trPr>
        <w:tc>
          <w:tcPr>
            <w:tcW w:w="0" w:type="auto"/>
            <w:vMerge/>
          </w:tcPr>
          <w:p w14:paraId="769731FC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165769A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dle quintile</w:t>
            </w:r>
          </w:p>
        </w:tc>
        <w:tc>
          <w:tcPr>
            <w:tcW w:w="0" w:type="auto"/>
          </w:tcPr>
          <w:p w14:paraId="4C83B4B5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3779(26.41)</w:t>
            </w:r>
          </w:p>
        </w:tc>
        <w:tc>
          <w:tcPr>
            <w:tcW w:w="0" w:type="auto"/>
            <w:vMerge/>
          </w:tcPr>
          <w:p w14:paraId="73B85785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5858B361" w14:textId="77777777" w:rsidTr="00AB5672">
        <w:trPr>
          <w:trHeight w:val="420"/>
        </w:trPr>
        <w:tc>
          <w:tcPr>
            <w:tcW w:w="0" w:type="auto"/>
            <w:vMerge/>
          </w:tcPr>
          <w:p w14:paraId="36CFC026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B0B4F04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her quintile</w:t>
            </w:r>
          </w:p>
        </w:tc>
        <w:tc>
          <w:tcPr>
            <w:tcW w:w="0" w:type="auto"/>
          </w:tcPr>
          <w:p w14:paraId="5BE33BCC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2913(22.28)</w:t>
            </w:r>
          </w:p>
        </w:tc>
        <w:tc>
          <w:tcPr>
            <w:tcW w:w="0" w:type="auto"/>
            <w:vMerge/>
          </w:tcPr>
          <w:p w14:paraId="3779D7CD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4B79336F" w14:textId="77777777" w:rsidTr="00AB5672">
        <w:trPr>
          <w:trHeight w:val="420"/>
        </w:trPr>
        <w:tc>
          <w:tcPr>
            <w:tcW w:w="0" w:type="auto"/>
            <w:vMerge/>
          </w:tcPr>
          <w:p w14:paraId="5DE67D42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E6031D4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hest quintile</w:t>
            </w:r>
          </w:p>
        </w:tc>
        <w:tc>
          <w:tcPr>
            <w:tcW w:w="0" w:type="auto"/>
          </w:tcPr>
          <w:p w14:paraId="7B647E95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751(15.28)</w:t>
            </w:r>
          </w:p>
        </w:tc>
        <w:tc>
          <w:tcPr>
            <w:tcW w:w="0" w:type="auto"/>
            <w:vMerge/>
          </w:tcPr>
          <w:p w14:paraId="595921F9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07BF7D36" w14:textId="77777777" w:rsidTr="00AB5672">
        <w:trPr>
          <w:trHeight w:val="420"/>
        </w:trPr>
        <w:tc>
          <w:tcPr>
            <w:tcW w:w="0" w:type="auto"/>
            <w:vMerge w:val="restart"/>
          </w:tcPr>
          <w:p w14:paraId="03B70B56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0" w:type="auto"/>
          </w:tcPr>
          <w:p w14:paraId="203A85D6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th</w:t>
            </w:r>
          </w:p>
        </w:tc>
        <w:tc>
          <w:tcPr>
            <w:tcW w:w="0" w:type="auto"/>
          </w:tcPr>
          <w:p w14:paraId="002D20F0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2235(16.68)</w:t>
            </w:r>
          </w:p>
        </w:tc>
        <w:tc>
          <w:tcPr>
            <w:tcW w:w="0" w:type="auto"/>
            <w:vMerge w:val="restart"/>
          </w:tcPr>
          <w:p w14:paraId="5E554185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000</w:t>
            </w:r>
          </w:p>
        </w:tc>
      </w:tr>
      <w:tr w:rsidR="00ED7FBF" w:rsidRPr="00F21DEA" w14:paraId="41E166DA" w14:textId="77777777" w:rsidTr="00AB5672">
        <w:trPr>
          <w:trHeight w:val="420"/>
        </w:trPr>
        <w:tc>
          <w:tcPr>
            <w:tcW w:w="0" w:type="auto"/>
            <w:vMerge/>
          </w:tcPr>
          <w:p w14:paraId="58334613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2142F5A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al</w:t>
            </w:r>
          </w:p>
        </w:tc>
        <w:tc>
          <w:tcPr>
            <w:tcW w:w="0" w:type="auto"/>
          </w:tcPr>
          <w:p w14:paraId="1B69717B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4367(29.64)</w:t>
            </w:r>
          </w:p>
        </w:tc>
        <w:tc>
          <w:tcPr>
            <w:tcW w:w="0" w:type="auto"/>
            <w:vMerge/>
          </w:tcPr>
          <w:p w14:paraId="373330BC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596E0041" w14:textId="77777777" w:rsidTr="00AB5672">
        <w:trPr>
          <w:trHeight w:val="420"/>
        </w:trPr>
        <w:tc>
          <w:tcPr>
            <w:tcW w:w="0" w:type="auto"/>
            <w:vMerge/>
          </w:tcPr>
          <w:p w14:paraId="7F3388C4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712C3A8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t</w:t>
            </w:r>
          </w:p>
        </w:tc>
        <w:tc>
          <w:tcPr>
            <w:tcW w:w="0" w:type="auto"/>
          </w:tcPr>
          <w:p w14:paraId="25E8F8FF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3677(32.64)</w:t>
            </w:r>
          </w:p>
        </w:tc>
        <w:tc>
          <w:tcPr>
            <w:tcW w:w="0" w:type="auto"/>
            <w:vMerge/>
          </w:tcPr>
          <w:p w14:paraId="75A516F1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74CE4BCC" w14:textId="77777777" w:rsidTr="00AB5672">
        <w:trPr>
          <w:trHeight w:val="420"/>
        </w:trPr>
        <w:tc>
          <w:tcPr>
            <w:tcW w:w="0" w:type="auto"/>
            <w:vMerge/>
          </w:tcPr>
          <w:p w14:paraId="6C0C9C3F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AD30689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th-east</w:t>
            </w:r>
          </w:p>
        </w:tc>
        <w:tc>
          <w:tcPr>
            <w:tcW w:w="0" w:type="auto"/>
          </w:tcPr>
          <w:p w14:paraId="4CAE941B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2306(21.75)</w:t>
            </w:r>
          </w:p>
        </w:tc>
        <w:tc>
          <w:tcPr>
            <w:tcW w:w="0" w:type="auto"/>
            <w:vMerge/>
          </w:tcPr>
          <w:p w14:paraId="60749D95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643FA096" w14:textId="77777777" w:rsidTr="00AB5672">
        <w:trPr>
          <w:trHeight w:val="420"/>
        </w:trPr>
        <w:tc>
          <w:tcPr>
            <w:tcW w:w="0" w:type="auto"/>
            <w:vMerge/>
          </w:tcPr>
          <w:p w14:paraId="293EB5D1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5D1CB32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st</w:t>
            </w:r>
          </w:p>
        </w:tc>
        <w:tc>
          <w:tcPr>
            <w:tcW w:w="0" w:type="auto"/>
          </w:tcPr>
          <w:p w14:paraId="3C6D26D0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526(22.33)</w:t>
            </w:r>
          </w:p>
        </w:tc>
        <w:tc>
          <w:tcPr>
            <w:tcW w:w="0" w:type="auto"/>
            <w:vMerge/>
          </w:tcPr>
          <w:p w14:paraId="4276D7BF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5CF4BA31" w14:textId="77777777" w:rsidTr="00AB5672">
        <w:trPr>
          <w:trHeight w:val="420"/>
        </w:trPr>
        <w:tc>
          <w:tcPr>
            <w:tcW w:w="0" w:type="auto"/>
            <w:vMerge/>
          </w:tcPr>
          <w:p w14:paraId="78009166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8D7005F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th</w:t>
            </w:r>
          </w:p>
        </w:tc>
        <w:tc>
          <w:tcPr>
            <w:tcW w:w="0" w:type="auto"/>
          </w:tcPr>
          <w:p w14:paraId="7B362256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3621(33.68)</w:t>
            </w:r>
          </w:p>
        </w:tc>
        <w:tc>
          <w:tcPr>
            <w:tcW w:w="0" w:type="auto"/>
            <w:vMerge/>
          </w:tcPr>
          <w:p w14:paraId="66D037AC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37DE6260" w14:textId="77777777" w:rsidTr="00AB5672">
        <w:trPr>
          <w:trHeight w:val="420"/>
        </w:trPr>
        <w:tc>
          <w:tcPr>
            <w:tcW w:w="0" w:type="auto"/>
            <w:vMerge w:val="restart"/>
          </w:tcPr>
          <w:p w14:paraId="3397DB8B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 empowerment</w:t>
            </w:r>
          </w:p>
        </w:tc>
        <w:tc>
          <w:tcPr>
            <w:tcW w:w="0" w:type="auto"/>
          </w:tcPr>
          <w:p w14:paraId="63CE32FE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ly Empowered</w:t>
            </w:r>
          </w:p>
        </w:tc>
        <w:tc>
          <w:tcPr>
            <w:tcW w:w="0" w:type="auto"/>
          </w:tcPr>
          <w:p w14:paraId="78872FC2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137</w:t>
            </w:r>
            <w:r w:rsidRPr="00F21DEA">
              <w:rPr>
                <w:rFonts w:ascii="Times New Roman" w:hAnsi="Times New Roman" w:cs="Times New Roman"/>
              </w:rPr>
              <w:t>(3</w:t>
            </w:r>
            <w:r>
              <w:rPr>
                <w:rFonts w:ascii="Times New Roman" w:hAnsi="Times New Roman" w:cs="Times New Roman"/>
              </w:rPr>
              <w:t>5</w:t>
            </w:r>
            <w:r w:rsidRPr="00F21DE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4</w:t>
            </w:r>
            <w:r w:rsidRPr="00F21D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 w:val="restart"/>
          </w:tcPr>
          <w:p w14:paraId="75401E7C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000</w:t>
            </w:r>
          </w:p>
        </w:tc>
      </w:tr>
      <w:tr w:rsidR="00ED7FBF" w:rsidRPr="00F21DEA" w14:paraId="205921B0" w14:textId="77777777" w:rsidTr="00AB5672">
        <w:trPr>
          <w:trHeight w:val="420"/>
        </w:trPr>
        <w:tc>
          <w:tcPr>
            <w:tcW w:w="0" w:type="auto"/>
            <w:vMerge/>
          </w:tcPr>
          <w:p w14:paraId="6970C2EE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5F31E4C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 Empowered</w:t>
            </w:r>
          </w:p>
        </w:tc>
        <w:tc>
          <w:tcPr>
            <w:tcW w:w="0" w:type="auto"/>
          </w:tcPr>
          <w:p w14:paraId="7ADE0A6B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11</w:t>
            </w:r>
            <w:r w:rsidRPr="00F21DEA"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/>
              </w:rPr>
              <w:t>9.99</w:t>
            </w:r>
            <w:r w:rsidRPr="00F21D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/>
          </w:tcPr>
          <w:p w14:paraId="3342AFA5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3125F686" w14:textId="77777777" w:rsidTr="00AB5672">
        <w:trPr>
          <w:trHeight w:val="420"/>
        </w:trPr>
        <w:tc>
          <w:tcPr>
            <w:tcW w:w="0" w:type="auto"/>
            <w:vMerge/>
          </w:tcPr>
          <w:p w14:paraId="166E2120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9F98758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s Empowered</w:t>
            </w:r>
          </w:p>
        </w:tc>
        <w:tc>
          <w:tcPr>
            <w:tcW w:w="0" w:type="auto"/>
          </w:tcPr>
          <w:p w14:paraId="14C9EFB9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74</w:t>
            </w:r>
            <w:r w:rsidRPr="00F21DEA"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/>
              </w:rPr>
              <w:t>3</w:t>
            </w:r>
            <w:r w:rsidRPr="00F21DE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7</w:t>
            </w:r>
            <w:r w:rsidRPr="00F21D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/>
          </w:tcPr>
          <w:p w14:paraId="21FE3AE4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56207416" w14:textId="77777777" w:rsidTr="00AB5672">
        <w:trPr>
          <w:trHeight w:val="420"/>
        </w:trPr>
        <w:tc>
          <w:tcPr>
            <w:tcW w:w="0" w:type="auto"/>
            <w:vMerge w:val="restart"/>
          </w:tcPr>
          <w:p w14:paraId="186F4747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ner Drink Alcohol</w:t>
            </w:r>
          </w:p>
        </w:tc>
        <w:tc>
          <w:tcPr>
            <w:tcW w:w="0" w:type="auto"/>
          </w:tcPr>
          <w:p w14:paraId="000E250C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9AFDDF4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7527(46.01)</w:t>
            </w:r>
          </w:p>
        </w:tc>
        <w:tc>
          <w:tcPr>
            <w:tcW w:w="0" w:type="auto"/>
            <w:vMerge w:val="restart"/>
          </w:tcPr>
          <w:p w14:paraId="2AE2B402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000</w:t>
            </w:r>
          </w:p>
        </w:tc>
      </w:tr>
      <w:tr w:rsidR="00ED7FBF" w:rsidRPr="00F21DEA" w14:paraId="26F65150" w14:textId="77777777" w:rsidTr="00AB5672">
        <w:trPr>
          <w:trHeight w:val="420"/>
        </w:trPr>
        <w:tc>
          <w:tcPr>
            <w:tcW w:w="0" w:type="auto"/>
            <w:vMerge/>
          </w:tcPr>
          <w:p w14:paraId="36125525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8594E85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5263B9B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0547(23.91)</w:t>
            </w:r>
          </w:p>
        </w:tc>
        <w:tc>
          <w:tcPr>
            <w:tcW w:w="0" w:type="auto"/>
            <w:vMerge/>
          </w:tcPr>
          <w:p w14:paraId="76C96360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D7FBF" w:rsidRPr="00F21DEA" w14:paraId="1DB12FB5" w14:textId="77777777" w:rsidTr="00AB5672">
        <w:trPr>
          <w:trHeight w:val="420"/>
        </w:trPr>
        <w:tc>
          <w:tcPr>
            <w:tcW w:w="0" w:type="auto"/>
            <w:vMerge w:val="restart"/>
          </w:tcPr>
          <w:p w14:paraId="529A3238" w14:textId="77777777" w:rsidR="00ED7FBF" w:rsidRPr="00F21DEA" w:rsidRDefault="00ED7FBF" w:rsidP="00AB56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ner Controlling behaviours</w:t>
            </w:r>
          </w:p>
        </w:tc>
        <w:tc>
          <w:tcPr>
            <w:tcW w:w="0" w:type="auto"/>
          </w:tcPr>
          <w:p w14:paraId="0085651D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884CA0D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11726(47.42)</w:t>
            </w:r>
          </w:p>
        </w:tc>
        <w:tc>
          <w:tcPr>
            <w:tcW w:w="0" w:type="auto"/>
            <w:vMerge w:val="restart"/>
          </w:tcPr>
          <w:p w14:paraId="39481743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0.000</w:t>
            </w:r>
          </w:p>
        </w:tc>
      </w:tr>
      <w:tr w:rsidR="00ED7FBF" w:rsidRPr="00F21DEA" w14:paraId="40F0AE2C" w14:textId="77777777" w:rsidTr="00AB5672">
        <w:trPr>
          <w:trHeight w:val="420"/>
        </w:trPr>
        <w:tc>
          <w:tcPr>
            <w:tcW w:w="0" w:type="auto"/>
            <w:vMerge/>
          </w:tcPr>
          <w:p w14:paraId="31800421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72B2382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CFDEA92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DEA">
              <w:rPr>
                <w:rFonts w:ascii="Times New Roman" w:hAnsi="Times New Roman" w:cs="Times New Roman"/>
              </w:rPr>
              <w:t>6348(14.35)</w:t>
            </w:r>
          </w:p>
        </w:tc>
        <w:tc>
          <w:tcPr>
            <w:tcW w:w="0" w:type="auto"/>
            <w:vMerge/>
          </w:tcPr>
          <w:p w14:paraId="641CD3A8" w14:textId="77777777" w:rsidR="00ED7FBF" w:rsidRPr="00F21DEA" w:rsidRDefault="00ED7FBF" w:rsidP="00AB567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bookmarkEnd w:id="1"/>
    </w:tbl>
    <w:p w14:paraId="0A6DF1E6" w14:textId="57915254" w:rsidR="00ED7FBF" w:rsidRDefault="00ED7FBF"/>
    <w:p w14:paraId="042DC408" w14:textId="529BFABC" w:rsidR="00727265" w:rsidRPr="00F21DEA" w:rsidRDefault="00727265" w:rsidP="00727265">
      <w:pPr>
        <w:spacing w:line="480" w:lineRule="auto"/>
        <w:ind w:right="-851"/>
        <w:jc w:val="both"/>
        <w:rPr>
          <w:rFonts w:ascii="Times New Roman" w:hAnsi="Times New Roman" w:cs="Times New Roman"/>
          <w:b/>
          <w:bCs/>
        </w:rPr>
      </w:pPr>
      <w:r w:rsidRPr="00F21DE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A</w:t>
      </w:r>
      <w:proofErr w:type="gramStart"/>
      <w:r w:rsidR="00ED7FBF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 :</w:t>
      </w:r>
      <w:proofErr w:type="gramEnd"/>
      <w:r w:rsidRPr="00F21DEA">
        <w:rPr>
          <w:rFonts w:ascii="Times New Roman" w:hAnsi="Times New Roman" w:cs="Times New Roman"/>
          <w:b/>
          <w:bCs/>
        </w:rPr>
        <w:t xml:space="preserve"> Results of </w:t>
      </w:r>
      <w:r w:rsidR="00263EC8">
        <w:rPr>
          <w:rFonts w:ascii="Times New Roman" w:hAnsi="Times New Roman" w:cs="Times New Roman"/>
          <w:b/>
          <w:bCs/>
        </w:rPr>
        <w:t>u</w:t>
      </w:r>
      <w:r w:rsidRPr="00F21DEA">
        <w:rPr>
          <w:rFonts w:ascii="Times New Roman" w:hAnsi="Times New Roman" w:cs="Times New Roman"/>
          <w:b/>
          <w:bCs/>
        </w:rPr>
        <w:t xml:space="preserve">nivariate </w:t>
      </w:r>
      <w:r w:rsidR="00263EC8">
        <w:rPr>
          <w:rFonts w:ascii="Times New Roman" w:hAnsi="Times New Roman" w:cs="Times New Roman"/>
          <w:b/>
          <w:bCs/>
        </w:rPr>
        <w:t>l</w:t>
      </w:r>
      <w:r w:rsidRPr="00F21DEA">
        <w:rPr>
          <w:rFonts w:ascii="Times New Roman" w:hAnsi="Times New Roman" w:cs="Times New Roman"/>
          <w:b/>
          <w:bCs/>
        </w:rPr>
        <w:t xml:space="preserve">ogistic </w:t>
      </w:r>
      <w:r w:rsidR="00263EC8">
        <w:rPr>
          <w:rFonts w:ascii="Times New Roman" w:hAnsi="Times New Roman" w:cs="Times New Roman"/>
          <w:b/>
          <w:bCs/>
        </w:rPr>
        <w:t>r</w:t>
      </w:r>
      <w:r w:rsidRPr="00F21DEA">
        <w:rPr>
          <w:rFonts w:ascii="Times New Roman" w:hAnsi="Times New Roman" w:cs="Times New Roman"/>
          <w:b/>
          <w:bCs/>
        </w:rPr>
        <w:t xml:space="preserve">egression </w:t>
      </w:r>
      <w:r w:rsidR="00263EC8">
        <w:rPr>
          <w:rFonts w:ascii="Times New Roman" w:hAnsi="Times New Roman" w:cs="Times New Roman"/>
          <w:b/>
          <w:bCs/>
        </w:rPr>
        <w:t>a</w:t>
      </w:r>
      <w:r w:rsidRPr="00F21DEA">
        <w:rPr>
          <w:rFonts w:ascii="Times New Roman" w:hAnsi="Times New Roman" w:cs="Times New Roman"/>
          <w:b/>
          <w:bCs/>
        </w:rPr>
        <w:t xml:space="preserve">nalysis </w:t>
      </w:r>
      <w:r w:rsidR="00263EC8">
        <w:rPr>
          <w:rFonts w:ascii="Times New Roman" w:hAnsi="Times New Roman" w:cs="Times New Roman"/>
          <w:b/>
          <w:bCs/>
        </w:rPr>
        <w:t>b</w:t>
      </w:r>
      <w:r w:rsidRPr="00F21DEA">
        <w:rPr>
          <w:rFonts w:ascii="Times New Roman" w:hAnsi="Times New Roman" w:cs="Times New Roman"/>
          <w:b/>
          <w:bCs/>
        </w:rPr>
        <w:t xml:space="preserve">etween </w:t>
      </w:r>
      <w:r w:rsidR="00263EC8">
        <w:rPr>
          <w:rFonts w:ascii="Times New Roman" w:hAnsi="Times New Roman" w:cs="Times New Roman"/>
          <w:b/>
          <w:bCs/>
        </w:rPr>
        <w:t>s</w:t>
      </w:r>
      <w:r w:rsidRPr="00F21DEA">
        <w:rPr>
          <w:rFonts w:ascii="Times New Roman" w:hAnsi="Times New Roman" w:cs="Times New Roman"/>
          <w:b/>
          <w:bCs/>
        </w:rPr>
        <w:t xml:space="preserve">ocioeconomic </w:t>
      </w:r>
      <w:r w:rsidR="00263EC8">
        <w:rPr>
          <w:rFonts w:ascii="Times New Roman" w:hAnsi="Times New Roman" w:cs="Times New Roman"/>
          <w:b/>
          <w:bCs/>
        </w:rPr>
        <w:t>c</w:t>
      </w:r>
      <w:r w:rsidRPr="00F21DEA">
        <w:rPr>
          <w:rFonts w:ascii="Times New Roman" w:hAnsi="Times New Roman" w:cs="Times New Roman"/>
          <w:b/>
          <w:bCs/>
        </w:rPr>
        <w:t xml:space="preserve">haracteristics </w:t>
      </w:r>
      <w:r w:rsidR="00263EC8">
        <w:rPr>
          <w:rFonts w:ascii="Times New Roman" w:hAnsi="Times New Roman" w:cs="Times New Roman"/>
          <w:b/>
          <w:bCs/>
        </w:rPr>
        <w:t>with v</w:t>
      </w:r>
      <w:r w:rsidRPr="00F21DEA">
        <w:rPr>
          <w:rFonts w:ascii="Times New Roman" w:hAnsi="Times New Roman" w:cs="Times New Roman"/>
          <w:b/>
          <w:bCs/>
        </w:rPr>
        <w:t xml:space="preserve">arious </w:t>
      </w:r>
      <w:r w:rsidR="00263EC8">
        <w:rPr>
          <w:rFonts w:ascii="Times New Roman" w:hAnsi="Times New Roman" w:cs="Times New Roman"/>
          <w:b/>
          <w:bCs/>
        </w:rPr>
        <w:t>f</w:t>
      </w:r>
      <w:r w:rsidRPr="00F21DEA">
        <w:rPr>
          <w:rFonts w:ascii="Times New Roman" w:hAnsi="Times New Roman" w:cs="Times New Roman"/>
          <w:b/>
          <w:bCs/>
        </w:rPr>
        <w:t xml:space="preserve">orms of </w:t>
      </w:r>
      <w:r w:rsidR="00263EC8">
        <w:rPr>
          <w:rFonts w:ascii="Times New Roman" w:hAnsi="Times New Roman" w:cs="Times New Roman"/>
          <w:b/>
          <w:bCs/>
        </w:rPr>
        <w:t>d</w:t>
      </w:r>
      <w:r w:rsidRPr="00F21DEA">
        <w:rPr>
          <w:rFonts w:ascii="Times New Roman" w:hAnsi="Times New Roman" w:cs="Times New Roman"/>
          <w:b/>
          <w:bCs/>
        </w:rPr>
        <w:t xml:space="preserve">omestic </w:t>
      </w:r>
      <w:r w:rsidR="00263EC8">
        <w:rPr>
          <w:rFonts w:ascii="Times New Roman" w:hAnsi="Times New Roman" w:cs="Times New Roman"/>
          <w:b/>
          <w:bCs/>
        </w:rPr>
        <w:t>v</w:t>
      </w:r>
      <w:r w:rsidRPr="00F21DEA">
        <w:rPr>
          <w:rFonts w:ascii="Times New Roman" w:hAnsi="Times New Roman" w:cs="Times New Roman"/>
          <w:b/>
          <w:bCs/>
        </w:rPr>
        <w:t>iolence.</w:t>
      </w:r>
    </w:p>
    <w:tbl>
      <w:tblPr>
        <w:tblStyle w:val="TableGrid"/>
        <w:tblW w:w="9072" w:type="dxa"/>
        <w:tblInd w:w="-572" w:type="dxa"/>
        <w:tblLook w:val="04A0" w:firstRow="1" w:lastRow="0" w:firstColumn="1" w:lastColumn="0" w:noHBand="0" w:noVBand="1"/>
      </w:tblPr>
      <w:tblGrid>
        <w:gridCol w:w="1726"/>
        <w:gridCol w:w="1544"/>
        <w:gridCol w:w="1480"/>
        <w:gridCol w:w="1543"/>
        <w:gridCol w:w="1350"/>
        <w:gridCol w:w="1429"/>
      </w:tblGrid>
      <w:tr w:rsidR="00727265" w:rsidRPr="00F21DEA" w14:paraId="41604AAF" w14:textId="77777777" w:rsidTr="00FE33C4">
        <w:tc>
          <w:tcPr>
            <w:tcW w:w="1726" w:type="dxa"/>
          </w:tcPr>
          <w:p w14:paraId="6AC6246C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ckground characteristics</w:t>
            </w:r>
          </w:p>
        </w:tc>
        <w:tc>
          <w:tcPr>
            <w:tcW w:w="1544" w:type="dxa"/>
          </w:tcPr>
          <w:p w14:paraId="4E7021F1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2" w:type="dxa"/>
            <w:gridSpan w:val="4"/>
          </w:tcPr>
          <w:p w14:paraId="3ED30B2B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s of violence</w:t>
            </w:r>
          </w:p>
        </w:tc>
      </w:tr>
      <w:tr w:rsidR="00727265" w:rsidRPr="00F21DEA" w14:paraId="2A965928" w14:textId="77777777" w:rsidTr="00FE33C4">
        <w:trPr>
          <w:trHeight w:val="547"/>
        </w:trPr>
        <w:tc>
          <w:tcPr>
            <w:tcW w:w="1726" w:type="dxa"/>
          </w:tcPr>
          <w:p w14:paraId="261E0227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68455F31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4861D083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motional </w:t>
            </w:r>
          </w:p>
          <w:p w14:paraId="6B891923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(</w:t>
            </w:r>
            <w:proofErr w:type="gramEnd"/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s)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059654F8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hysical</w:t>
            </w:r>
          </w:p>
          <w:p w14:paraId="73466E4E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(</w:t>
            </w:r>
            <w:proofErr w:type="gramEnd"/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s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00299B9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ual</w:t>
            </w:r>
          </w:p>
          <w:p w14:paraId="2ED043EC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(</w:t>
            </w:r>
            <w:proofErr w:type="gramEnd"/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s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06CA7600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vere</w:t>
            </w:r>
          </w:p>
          <w:p w14:paraId="201D997F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(</w:t>
            </w:r>
            <w:proofErr w:type="gramEnd"/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s)</w:t>
            </w:r>
          </w:p>
        </w:tc>
      </w:tr>
      <w:tr w:rsidR="00727265" w:rsidRPr="00F21DEA" w14:paraId="1BA03E85" w14:textId="77777777" w:rsidTr="00547F59">
        <w:tc>
          <w:tcPr>
            <w:tcW w:w="1726" w:type="dxa"/>
            <w:vMerge w:val="restart"/>
          </w:tcPr>
          <w:p w14:paraId="64E719F6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1544" w:type="dxa"/>
            <w:tcBorders>
              <w:bottom w:val="nil"/>
              <w:right w:val="nil"/>
            </w:tcBorders>
          </w:tcPr>
          <w:p w14:paraId="10DBE8AF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5-24 years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14:paraId="5F7A2DC8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</w:tcPr>
          <w:p w14:paraId="6D3B31F0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2F7ADB1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29" w:type="dxa"/>
            <w:tcBorders>
              <w:left w:val="nil"/>
              <w:bottom w:val="nil"/>
            </w:tcBorders>
          </w:tcPr>
          <w:p w14:paraId="42CF0930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727265" w:rsidRPr="00F21DEA" w14:paraId="1FE3428B" w14:textId="77777777" w:rsidTr="00547F59">
        <w:tc>
          <w:tcPr>
            <w:tcW w:w="1726" w:type="dxa"/>
            <w:vMerge/>
          </w:tcPr>
          <w:p w14:paraId="6D8B441D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nil"/>
              <w:right w:val="nil"/>
            </w:tcBorders>
          </w:tcPr>
          <w:p w14:paraId="12C0F789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5-34 yea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FE504EF" w14:textId="44EEE4CC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14(</w:t>
            </w:r>
            <w:r w:rsidR="000E3C1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FFB0736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3C5079E9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44(0.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61AA92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95(0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</w:tcPr>
          <w:p w14:paraId="1BD99575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46(0.00)</w:t>
            </w:r>
          </w:p>
          <w:p w14:paraId="05476B12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2FE80BF1" w14:textId="77777777" w:rsidTr="00547F59">
        <w:tc>
          <w:tcPr>
            <w:tcW w:w="1726" w:type="dxa"/>
            <w:vMerge/>
          </w:tcPr>
          <w:p w14:paraId="6C7CA064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single" w:sz="4" w:space="0" w:color="auto"/>
              <w:right w:val="nil"/>
            </w:tcBorders>
          </w:tcPr>
          <w:p w14:paraId="04220AA0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≥35 year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E5DFD" w14:textId="1BCC5288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42(</w:t>
            </w:r>
            <w:r w:rsidR="000E3C1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1687FC9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B29CB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84(0.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F408B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13(0.00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</w:tcBorders>
          </w:tcPr>
          <w:p w14:paraId="12DBC846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3.25(0.00)</w:t>
            </w:r>
          </w:p>
          <w:p w14:paraId="149EEC9D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583AAE4F" w14:textId="77777777" w:rsidTr="00FE33C4">
        <w:tc>
          <w:tcPr>
            <w:tcW w:w="1726" w:type="dxa"/>
            <w:vMerge w:val="restart"/>
          </w:tcPr>
          <w:p w14:paraId="741EEC46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idence</w:t>
            </w:r>
          </w:p>
        </w:tc>
        <w:tc>
          <w:tcPr>
            <w:tcW w:w="1544" w:type="dxa"/>
            <w:tcBorders>
              <w:bottom w:val="nil"/>
              <w:right w:val="nil"/>
            </w:tcBorders>
          </w:tcPr>
          <w:p w14:paraId="615B1D75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14:paraId="7F85FE39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</w:tcPr>
          <w:p w14:paraId="5276C00D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0B28991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429" w:type="dxa"/>
            <w:tcBorders>
              <w:left w:val="nil"/>
              <w:bottom w:val="nil"/>
            </w:tcBorders>
          </w:tcPr>
          <w:p w14:paraId="4C544728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727265" w:rsidRPr="00F21DEA" w14:paraId="3A701F79" w14:textId="77777777" w:rsidTr="00FE33C4">
        <w:tc>
          <w:tcPr>
            <w:tcW w:w="1726" w:type="dxa"/>
            <w:vMerge/>
          </w:tcPr>
          <w:p w14:paraId="5E3DF24D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single" w:sz="4" w:space="0" w:color="auto"/>
              <w:right w:val="nil"/>
            </w:tcBorders>
          </w:tcPr>
          <w:p w14:paraId="09855981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7620F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43(0.00)</w:t>
            </w:r>
          </w:p>
          <w:p w14:paraId="0B09BC22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3204C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56(0.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AC313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67(0.00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</w:tcBorders>
          </w:tcPr>
          <w:p w14:paraId="649A83F8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67(0.00)</w:t>
            </w:r>
          </w:p>
          <w:p w14:paraId="16C5B9A8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432409F6" w14:textId="77777777" w:rsidTr="00FE33C4">
        <w:tc>
          <w:tcPr>
            <w:tcW w:w="1726" w:type="dxa"/>
            <w:vMerge w:val="restart"/>
          </w:tcPr>
          <w:p w14:paraId="7A743CB2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te</w:t>
            </w:r>
          </w:p>
        </w:tc>
        <w:tc>
          <w:tcPr>
            <w:tcW w:w="1544" w:type="dxa"/>
            <w:tcBorders>
              <w:bottom w:val="nil"/>
              <w:right w:val="nil"/>
            </w:tcBorders>
          </w:tcPr>
          <w:p w14:paraId="58496D67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Scheduled Cast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14:paraId="13F6E243" w14:textId="3DECBE8D" w:rsidR="00727265" w:rsidRPr="00F21DEA" w:rsidRDefault="000E3C17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  <w:r w:rsidR="00727265" w:rsidRPr="00F21DEA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 w:rsidR="00727265" w:rsidRPr="00F21D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152CFA7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</w:tcPr>
          <w:p w14:paraId="60F4ECB1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95(0.001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F2936E4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45(0.001)</w:t>
            </w:r>
          </w:p>
        </w:tc>
        <w:tc>
          <w:tcPr>
            <w:tcW w:w="1429" w:type="dxa"/>
            <w:tcBorders>
              <w:left w:val="nil"/>
              <w:bottom w:val="nil"/>
            </w:tcBorders>
          </w:tcPr>
          <w:p w14:paraId="5B2BA00B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13(0.000)</w:t>
            </w:r>
          </w:p>
          <w:p w14:paraId="33A7B052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3D98C92A" w14:textId="77777777" w:rsidTr="00FE33C4">
        <w:tc>
          <w:tcPr>
            <w:tcW w:w="1726" w:type="dxa"/>
            <w:vMerge/>
          </w:tcPr>
          <w:p w14:paraId="589F09D8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nil"/>
              <w:right w:val="nil"/>
            </w:tcBorders>
          </w:tcPr>
          <w:p w14:paraId="68497763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Scheduled Trib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575FB96" w14:textId="2B7FEC99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E3C1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0E3C17" w:rsidRPr="00F21DEA" w:rsidDel="000E3C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0E3C17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A419589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112A620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69(0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7BEF1F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24(0.06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</w:tcPr>
          <w:p w14:paraId="44913567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62(0.000)</w:t>
            </w:r>
          </w:p>
          <w:p w14:paraId="11BA92A7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1CCA7C27" w14:textId="77777777" w:rsidTr="00FE33C4">
        <w:tc>
          <w:tcPr>
            <w:tcW w:w="1726" w:type="dxa"/>
            <w:vMerge/>
          </w:tcPr>
          <w:p w14:paraId="296A2873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nil"/>
              <w:right w:val="nil"/>
            </w:tcBorders>
          </w:tcPr>
          <w:p w14:paraId="689E9599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Other Backward Cla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6DDF5E9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70(0.04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C2FB1A1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62(0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BE39FE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97(0.06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</w:tcPr>
          <w:p w14:paraId="68C38A35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74(0.000)</w:t>
            </w:r>
          </w:p>
          <w:p w14:paraId="3099F14A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08924512" w14:textId="77777777" w:rsidTr="00FE33C4">
        <w:tc>
          <w:tcPr>
            <w:tcW w:w="1726" w:type="dxa"/>
            <w:vMerge/>
          </w:tcPr>
          <w:p w14:paraId="1F099699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nil"/>
              <w:right w:val="nil"/>
            </w:tcBorders>
          </w:tcPr>
          <w:p w14:paraId="4DE3286C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None of the cas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E92A3F5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42(0.0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AA8B6FB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80B83D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</w:tcPr>
          <w:p w14:paraId="2628DC25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727265" w:rsidRPr="00F21DEA" w14:paraId="54F3AED7" w14:textId="77777777" w:rsidTr="00FE33C4">
        <w:tc>
          <w:tcPr>
            <w:tcW w:w="1726" w:type="dxa"/>
            <w:vMerge/>
          </w:tcPr>
          <w:p w14:paraId="6E707DE8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single" w:sz="4" w:space="0" w:color="auto"/>
              <w:right w:val="nil"/>
            </w:tcBorders>
          </w:tcPr>
          <w:p w14:paraId="6C9B1A39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Not sure of their cas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A011C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94126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23(0.3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52E91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40(0.45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</w:tcBorders>
          </w:tcPr>
          <w:p w14:paraId="15382966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509(0.24)</w:t>
            </w:r>
          </w:p>
          <w:p w14:paraId="2698F4CA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3F3C6C72" w14:textId="77777777" w:rsidTr="00FE33C4">
        <w:trPr>
          <w:trHeight w:val="454"/>
        </w:trPr>
        <w:tc>
          <w:tcPr>
            <w:tcW w:w="1726" w:type="dxa"/>
            <w:vMerge w:val="restart"/>
          </w:tcPr>
          <w:p w14:paraId="2387568F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dent Educational attainment</w:t>
            </w:r>
          </w:p>
          <w:p w14:paraId="1A10675F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bottom w:val="nil"/>
              <w:right w:val="nil"/>
            </w:tcBorders>
          </w:tcPr>
          <w:p w14:paraId="025A5C91" w14:textId="77777777" w:rsidR="00727265" w:rsidRPr="00F21DEA" w:rsidRDefault="00727265" w:rsidP="00FE3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No formal education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14:paraId="5F9DCADD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4.74(0.000)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</w:tcPr>
          <w:p w14:paraId="437C763A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6.12(0.000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8D055CE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5.58(0.000)</w:t>
            </w:r>
          </w:p>
        </w:tc>
        <w:tc>
          <w:tcPr>
            <w:tcW w:w="1429" w:type="dxa"/>
            <w:tcBorders>
              <w:left w:val="nil"/>
              <w:bottom w:val="nil"/>
            </w:tcBorders>
          </w:tcPr>
          <w:p w14:paraId="0B78854C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7.67(0.000)</w:t>
            </w:r>
          </w:p>
          <w:p w14:paraId="299E76B3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6D5CE646" w14:textId="77777777" w:rsidTr="00FE33C4">
        <w:tc>
          <w:tcPr>
            <w:tcW w:w="1726" w:type="dxa"/>
            <w:vMerge/>
          </w:tcPr>
          <w:p w14:paraId="0C192CD4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nil"/>
              <w:right w:val="nil"/>
            </w:tcBorders>
          </w:tcPr>
          <w:p w14:paraId="3CD98B92" w14:textId="77777777" w:rsidR="00727265" w:rsidRPr="00F21DEA" w:rsidRDefault="00727265" w:rsidP="00FE3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Completed primary educ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0CC2F9E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3.74(0.00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344B7021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4.66(0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197084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4.92(0.0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</w:tcPr>
          <w:p w14:paraId="63FE44B7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6.22(0.000)</w:t>
            </w:r>
          </w:p>
          <w:p w14:paraId="2C9F1106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3B07DFA8" w14:textId="77777777" w:rsidTr="00FE33C4">
        <w:trPr>
          <w:trHeight w:val="736"/>
        </w:trPr>
        <w:tc>
          <w:tcPr>
            <w:tcW w:w="1726" w:type="dxa"/>
            <w:vMerge/>
          </w:tcPr>
          <w:p w14:paraId="1FFAF621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nil"/>
              <w:right w:val="nil"/>
            </w:tcBorders>
          </w:tcPr>
          <w:p w14:paraId="79C11CA3" w14:textId="77777777" w:rsidR="00727265" w:rsidRPr="00F21DEA" w:rsidRDefault="00727265" w:rsidP="00FE3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Completed secondary educ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0749274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78(0.00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3231BB9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85(0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EB48CC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85(0.0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</w:tcPr>
          <w:p w14:paraId="11548F1E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3.44(0.000)</w:t>
            </w:r>
          </w:p>
          <w:p w14:paraId="74033B53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075608B9" w14:textId="77777777" w:rsidTr="00FE33C4">
        <w:trPr>
          <w:trHeight w:val="665"/>
        </w:trPr>
        <w:tc>
          <w:tcPr>
            <w:tcW w:w="1726" w:type="dxa"/>
            <w:vMerge/>
          </w:tcPr>
          <w:p w14:paraId="381BF74A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single" w:sz="4" w:space="0" w:color="auto"/>
              <w:right w:val="nil"/>
            </w:tcBorders>
          </w:tcPr>
          <w:p w14:paraId="23EAA1C2" w14:textId="77777777" w:rsidR="00727265" w:rsidRPr="00F21DEA" w:rsidRDefault="00727265" w:rsidP="00FE3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Higher secondary and abov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C5B13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EF2AC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0733E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</w:tcBorders>
          </w:tcPr>
          <w:p w14:paraId="18120BA9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</w:tr>
      <w:tr w:rsidR="00727265" w:rsidRPr="00F21DEA" w14:paraId="7EB1CBFE" w14:textId="77777777" w:rsidTr="00FE33C4">
        <w:trPr>
          <w:trHeight w:val="419"/>
        </w:trPr>
        <w:tc>
          <w:tcPr>
            <w:tcW w:w="1726" w:type="dxa"/>
            <w:vMerge w:val="restart"/>
          </w:tcPr>
          <w:p w14:paraId="0A9948C6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ner’s Educational attainment</w:t>
            </w:r>
          </w:p>
          <w:p w14:paraId="358983CF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bottom w:val="nil"/>
              <w:right w:val="nil"/>
            </w:tcBorders>
          </w:tcPr>
          <w:p w14:paraId="779278A8" w14:textId="77777777" w:rsidR="00727265" w:rsidRPr="00F21DEA" w:rsidRDefault="00727265" w:rsidP="00FE3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No formal education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14:paraId="492BCAC7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73(0.00)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</w:tcPr>
          <w:p w14:paraId="300F16FA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3.17(0.000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4DF130C3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3.48(0.000)</w:t>
            </w:r>
          </w:p>
        </w:tc>
        <w:tc>
          <w:tcPr>
            <w:tcW w:w="1429" w:type="dxa"/>
            <w:tcBorders>
              <w:left w:val="nil"/>
              <w:bottom w:val="nil"/>
            </w:tcBorders>
          </w:tcPr>
          <w:p w14:paraId="38E88EAB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3.94(0.000)</w:t>
            </w:r>
          </w:p>
          <w:p w14:paraId="4CB60A31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6173AF2F" w14:textId="77777777" w:rsidTr="00FE33C4">
        <w:tc>
          <w:tcPr>
            <w:tcW w:w="1726" w:type="dxa"/>
            <w:vMerge/>
          </w:tcPr>
          <w:p w14:paraId="05EBD972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nil"/>
              <w:right w:val="nil"/>
            </w:tcBorders>
          </w:tcPr>
          <w:p w14:paraId="44019BCB" w14:textId="77777777" w:rsidR="00727265" w:rsidRPr="00F21DEA" w:rsidRDefault="00727265" w:rsidP="00FE3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Completed primary educ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CC28920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31(0.0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E1343F4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60(0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22AB60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3.12(0.0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</w:tcPr>
          <w:p w14:paraId="21156382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96(0.000)</w:t>
            </w:r>
          </w:p>
          <w:p w14:paraId="4C973FB4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66F8C688" w14:textId="77777777" w:rsidTr="00FE33C4">
        <w:tc>
          <w:tcPr>
            <w:tcW w:w="1726" w:type="dxa"/>
            <w:vMerge/>
          </w:tcPr>
          <w:p w14:paraId="2E149343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nil"/>
              <w:right w:val="nil"/>
            </w:tcBorders>
          </w:tcPr>
          <w:p w14:paraId="66624E79" w14:textId="77777777" w:rsidR="00727265" w:rsidRPr="00F21DEA" w:rsidRDefault="00727265" w:rsidP="00FE3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Completed secondary educ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4696FB1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69(0.00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3BEEBD2E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76(0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DC6C6B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99(0.0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</w:tcPr>
          <w:p w14:paraId="3338357D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81(0.007)</w:t>
            </w:r>
          </w:p>
          <w:p w14:paraId="0E68D67A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7EB70B6F" w14:textId="77777777" w:rsidTr="00FE33C4">
        <w:tc>
          <w:tcPr>
            <w:tcW w:w="1726" w:type="dxa"/>
            <w:vMerge/>
          </w:tcPr>
          <w:p w14:paraId="70E542CB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single" w:sz="4" w:space="0" w:color="auto"/>
              <w:right w:val="nil"/>
            </w:tcBorders>
          </w:tcPr>
          <w:p w14:paraId="26405B76" w14:textId="77777777" w:rsidR="00727265" w:rsidRPr="00F21DEA" w:rsidRDefault="00727265" w:rsidP="00FE3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Higher secondary and abov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17F22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6F6D8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89ED9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</w:tcBorders>
          </w:tcPr>
          <w:p w14:paraId="2722D7A1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</w:tr>
      <w:tr w:rsidR="00727265" w:rsidRPr="00F21DEA" w14:paraId="789389C8" w14:textId="77777777" w:rsidTr="00FE33C4">
        <w:tc>
          <w:tcPr>
            <w:tcW w:w="1726" w:type="dxa"/>
            <w:vMerge w:val="restart"/>
          </w:tcPr>
          <w:p w14:paraId="4F3E9A42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igion</w:t>
            </w:r>
          </w:p>
          <w:p w14:paraId="2FB0B669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bottom w:val="nil"/>
              <w:right w:val="nil"/>
            </w:tcBorders>
          </w:tcPr>
          <w:p w14:paraId="2952AB38" w14:textId="77777777" w:rsidR="00727265" w:rsidRPr="00F21DEA" w:rsidRDefault="00727265" w:rsidP="00FE33C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Hindu</w:t>
            </w:r>
          </w:p>
          <w:p w14:paraId="637F4B59" w14:textId="77777777" w:rsidR="00727265" w:rsidRPr="00F21DEA" w:rsidRDefault="00727265" w:rsidP="00FE33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14:paraId="257A8487" w14:textId="77777777" w:rsidR="00727265" w:rsidRPr="00F21DEA" w:rsidRDefault="00727265" w:rsidP="00FE33C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63(0.001)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</w:tcPr>
          <w:p w14:paraId="683AF7CC" w14:textId="77777777" w:rsidR="00727265" w:rsidRPr="00F21DEA" w:rsidRDefault="00727265" w:rsidP="00FE33C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89(0.000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9413543" w14:textId="77777777" w:rsidR="00727265" w:rsidRPr="00F21DEA" w:rsidRDefault="00727265" w:rsidP="00FE33C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82(0.001)</w:t>
            </w:r>
          </w:p>
        </w:tc>
        <w:tc>
          <w:tcPr>
            <w:tcW w:w="1429" w:type="dxa"/>
            <w:tcBorders>
              <w:left w:val="nil"/>
              <w:bottom w:val="nil"/>
            </w:tcBorders>
          </w:tcPr>
          <w:p w14:paraId="15A51140" w14:textId="77777777" w:rsidR="00727265" w:rsidRPr="00F21DEA" w:rsidRDefault="00727265" w:rsidP="00FE33C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03(0.000)</w:t>
            </w:r>
          </w:p>
        </w:tc>
      </w:tr>
      <w:tr w:rsidR="00727265" w:rsidRPr="00F21DEA" w14:paraId="04AF65FF" w14:textId="77777777" w:rsidTr="00FE33C4">
        <w:tc>
          <w:tcPr>
            <w:tcW w:w="1726" w:type="dxa"/>
            <w:vMerge/>
          </w:tcPr>
          <w:p w14:paraId="4F19AD13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nil"/>
              <w:right w:val="nil"/>
            </w:tcBorders>
          </w:tcPr>
          <w:p w14:paraId="27118FA4" w14:textId="77777777" w:rsidR="00727265" w:rsidRPr="00F21DEA" w:rsidRDefault="00727265" w:rsidP="00FE33C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Musl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7C042F8" w14:textId="77777777" w:rsidR="00727265" w:rsidRPr="00F21DEA" w:rsidRDefault="00727265" w:rsidP="00FE33C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53(0.00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5D60D5E" w14:textId="77777777" w:rsidR="00727265" w:rsidRPr="00F21DEA" w:rsidRDefault="00727265" w:rsidP="00FE33C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59(0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CBB0DC" w14:textId="77777777" w:rsidR="00727265" w:rsidRPr="00F21DEA" w:rsidRDefault="00727265" w:rsidP="00FE33C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20(0.000)</w:t>
            </w:r>
          </w:p>
          <w:p w14:paraId="144C9601" w14:textId="77777777" w:rsidR="00727265" w:rsidRPr="00F21DEA" w:rsidRDefault="00727265" w:rsidP="00FE33C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</w:tcPr>
          <w:p w14:paraId="59237309" w14:textId="77777777" w:rsidR="00727265" w:rsidRPr="00F21DEA" w:rsidRDefault="00727265" w:rsidP="00FE33C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78(0.004)</w:t>
            </w:r>
          </w:p>
          <w:p w14:paraId="400115D5" w14:textId="77777777" w:rsidR="00727265" w:rsidRPr="00F21DEA" w:rsidRDefault="00727265" w:rsidP="00FE33C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66FA9C53" w14:textId="77777777" w:rsidTr="00FE33C4">
        <w:tc>
          <w:tcPr>
            <w:tcW w:w="1726" w:type="dxa"/>
            <w:vMerge/>
          </w:tcPr>
          <w:p w14:paraId="57E8A467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nil"/>
              <w:right w:val="nil"/>
            </w:tcBorders>
          </w:tcPr>
          <w:p w14:paraId="12F7E92C" w14:textId="77777777" w:rsidR="00727265" w:rsidRPr="00F21DEA" w:rsidRDefault="00727265" w:rsidP="00FE33C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Christi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BB90A16" w14:textId="77777777" w:rsidR="00727265" w:rsidRPr="00F21DEA" w:rsidRDefault="00727265" w:rsidP="00FE33C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16(0.44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4C4C450" w14:textId="77777777" w:rsidR="00727265" w:rsidRPr="00F21DEA" w:rsidRDefault="00727265" w:rsidP="00FE33C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ABEE21" w14:textId="77777777" w:rsidR="00727265" w:rsidRPr="00F21DEA" w:rsidRDefault="00727265" w:rsidP="00FE33C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</w:tcPr>
          <w:p w14:paraId="6DDB4340" w14:textId="77777777" w:rsidR="00727265" w:rsidRPr="00F21DEA" w:rsidRDefault="00727265" w:rsidP="00FE33C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24(0.398)</w:t>
            </w:r>
          </w:p>
          <w:p w14:paraId="0FAFD13C" w14:textId="77777777" w:rsidR="00727265" w:rsidRPr="00F21DEA" w:rsidRDefault="00727265" w:rsidP="00FE33C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3B5BB671" w14:textId="77777777" w:rsidTr="00FE33C4">
        <w:tc>
          <w:tcPr>
            <w:tcW w:w="1726" w:type="dxa"/>
            <w:vMerge/>
          </w:tcPr>
          <w:p w14:paraId="374BF877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single" w:sz="4" w:space="0" w:color="auto"/>
              <w:right w:val="nil"/>
            </w:tcBorders>
          </w:tcPr>
          <w:p w14:paraId="7887BEAD" w14:textId="77777777" w:rsidR="00727265" w:rsidRPr="00F21DEA" w:rsidRDefault="00727265" w:rsidP="00FE33C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Other religio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ADDB3" w14:textId="77777777" w:rsidR="00727265" w:rsidRPr="00F21DEA" w:rsidRDefault="00727265" w:rsidP="00FE33C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7D067" w14:textId="77777777" w:rsidR="00727265" w:rsidRPr="00F21DEA" w:rsidRDefault="00727265" w:rsidP="00FE33C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034(0.83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2D7FC" w14:textId="77777777" w:rsidR="00727265" w:rsidRPr="00F21DEA" w:rsidRDefault="00727265" w:rsidP="00FE33C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24(0.379)</w:t>
            </w:r>
          </w:p>
          <w:p w14:paraId="39B4ACD9" w14:textId="77777777" w:rsidR="00727265" w:rsidRPr="00F21DEA" w:rsidRDefault="00727265" w:rsidP="00FE33C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</w:tcBorders>
          </w:tcPr>
          <w:p w14:paraId="6357D38D" w14:textId="77777777" w:rsidR="00727265" w:rsidRPr="00F21DEA" w:rsidRDefault="00727265" w:rsidP="00FE33C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</w:tr>
      <w:tr w:rsidR="00727265" w:rsidRPr="00F21DEA" w14:paraId="3DAD597F" w14:textId="77777777" w:rsidTr="00FE33C4">
        <w:tc>
          <w:tcPr>
            <w:tcW w:w="1726" w:type="dxa"/>
            <w:vMerge w:val="restart"/>
          </w:tcPr>
          <w:p w14:paraId="4872EE4F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alth Index</w:t>
            </w:r>
          </w:p>
        </w:tc>
        <w:tc>
          <w:tcPr>
            <w:tcW w:w="1544" w:type="dxa"/>
            <w:tcBorders>
              <w:bottom w:val="nil"/>
              <w:right w:val="nil"/>
            </w:tcBorders>
          </w:tcPr>
          <w:p w14:paraId="7C2D1DB1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Poorest  quintile</w:t>
            </w:r>
            <w:proofErr w:type="gramEnd"/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14:paraId="69D91D10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72(0.000)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</w:tcPr>
          <w:p w14:paraId="493CE220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3.30(0.000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FBBD45F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4.28(0.000)</w:t>
            </w:r>
          </w:p>
        </w:tc>
        <w:tc>
          <w:tcPr>
            <w:tcW w:w="1429" w:type="dxa"/>
            <w:tcBorders>
              <w:left w:val="nil"/>
              <w:bottom w:val="nil"/>
            </w:tcBorders>
          </w:tcPr>
          <w:p w14:paraId="23CF05D3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4.09(0.000)</w:t>
            </w:r>
          </w:p>
          <w:p w14:paraId="581F23CD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4A0F182A" w14:textId="77777777" w:rsidTr="00FE33C4">
        <w:tc>
          <w:tcPr>
            <w:tcW w:w="1726" w:type="dxa"/>
            <w:vMerge/>
          </w:tcPr>
          <w:p w14:paraId="3E4F37CD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nil"/>
              <w:right w:val="nil"/>
            </w:tcBorders>
          </w:tcPr>
          <w:p w14:paraId="001C8513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Poorer quinti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129D5F5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22(0.0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D0210B8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84(0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48163E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3.17(0.000)</w:t>
            </w:r>
          </w:p>
          <w:p w14:paraId="2F8A3997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</w:tcPr>
          <w:p w14:paraId="64D03370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3.12(0.000)</w:t>
            </w:r>
          </w:p>
          <w:p w14:paraId="22524ADF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3B2B3004" w14:textId="77777777" w:rsidTr="00FE33C4">
        <w:tc>
          <w:tcPr>
            <w:tcW w:w="1726" w:type="dxa"/>
            <w:vMerge/>
          </w:tcPr>
          <w:p w14:paraId="401EE437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nil"/>
              <w:right w:val="nil"/>
            </w:tcBorders>
          </w:tcPr>
          <w:p w14:paraId="7C25ED77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Middle quinti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613E61D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95(0.00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46FD85A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16(0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CBCB29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03(0.000)</w:t>
            </w:r>
          </w:p>
          <w:p w14:paraId="623DD542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</w:tcPr>
          <w:p w14:paraId="792B3E5B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59(0.000)</w:t>
            </w:r>
          </w:p>
          <w:p w14:paraId="0B043328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6642BDE1" w14:textId="77777777" w:rsidTr="00FE33C4">
        <w:tc>
          <w:tcPr>
            <w:tcW w:w="1726" w:type="dxa"/>
            <w:vMerge/>
          </w:tcPr>
          <w:p w14:paraId="02DDE2EC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nil"/>
              <w:right w:val="nil"/>
            </w:tcBorders>
          </w:tcPr>
          <w:p w14:paraId="15572691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icher quinti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B6F504F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47(0.00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868CA0F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58(0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1C4F62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58(0.001)</w:t>
            </w:r>
          </w:p>
          <w:p w14:paraId="541E2357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</w:tcPr>
          <w:p w14:paraId="233E980D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82(0.000)</w:t>
            </w:r>
          </w:p>
          <w:p w14:paraId="335BDD3A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16716824" w14:textId="77777777" w:rsidTr="00FE33C4">
        <w:tc>
          <w:tcPr>
            <w:tcW w:w="1726" w:type="dxa"/>
            <w:vMerge/>
          </w:tcPr>
          <w:p w14:paraId="297B4957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single" w:sz="4" w:space="0" w:color="auto"/>
              <w:right w:val="nil"/>
            </w:tcBorders>
          </w:tcPr>
          <w:p w14:paraId="79B957F5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ichest quinti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04B89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EB896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C28F6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  <w:p w14:paraId="3B4C305F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</w:tcBorders>
          </w:tcPr>
          <w:p w14:paraId="74E87F88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</w:tr>
      <w:tr w:rsidR="00727265" w:rsidRPr="00F21DEA" w14:paraId="12FC4395" w14:textId="77777777" w:rsidTr="00FE33C4">
        <w:tc>
          <w:tcPr>
            <w:tcW w:w="1726" w:type="dxa"/>
            <w:vMerge w:val="restart"/>
          </w:tcPr>
          <w:p w14:paraId="17B4D791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544" w:type="dxa"/>
            <w:tcBorders>
              <w:bottom w:val="nil"/>
              <w:right w:val="nil"/>
            </w:tcBorders>
          </w:tcPr>
          <w:p w14:paraId="0FBE88C8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14:paraId="1B920F7D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</w:tcPr>
          <w:p w14:paraId="4D68F60B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4EB3D059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  <w:tc>
          <w:tcPr>
            <w:tcW w:w="1429" w:type="dxa"/>
            <w:tcBorders>
              <w:left w:val="nil"/>
              <w:bottom w:val="nil"/>
            </w:tcBorders>
          </w:tcPr>
          <w:p w14:paraId="634CC3B1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</w:tr>
      <w:tr w:rsidR="00727265" w:rsidRPr="00F21DEA" w14:paraId="2D29F854" w14:textId="77777777" w:rsidTr="00FE33C4">
        <w:tc>
          <w:tcPr>
            <w:tcW w:w="1726" w:type="dxa"/>
            <w:vMerge/>
          </w:tcPr>
          <w:p w14:paraId="72B95C47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nil"/>
              <w:right w:val="nil"/>
            </w:tcBorders>
          </w:tcPr>
          <w:p w14:paraId="4C1615FD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656710B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47(0.0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3D3B5637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17(0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673DB2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42(0.000)</w:t>
            </w:r>
          </w:p>
          <w:p w14:paraId="1BB6949B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</w:tcPr>
          <w:p w14:paraId="466FC7F7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70(0.000)</w:t>
            </w:r>
          </w:p>
          <w:p w14:paraId="49571769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7EED5033" w14:textId="77777777" w:rsidTr="00FE33C4">
        <w:tc>
          <w:tcPr>
            <w:tcW w:w="1726" w:type="dxa"/>
            <w:vMerge/>
          </w:tcPr>
          <w:p w14:paraId="3E28788C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nil"/>
              <w:right w:val="nil"/>
            </w:tcBorders>
          </w:tcPr>
          <w:p w14:paraId="31A55805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Eas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F2E8465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13(0.00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699E298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50(0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96BB21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25(0.000)</w:t>
            </w:r>
          </w:p>
          <w:p w14:paraId="4995DFFE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</w:tcPr>
          <w:p w14:paraId="15BEE89F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08(0.000)</w:t>
            </w:r>
          </w:p>
          <w:p w14:paraId="57EECAF7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042E0089" w14:textId="77777777" w:rsidTr="00FE33C4">
        <w:tc>
          <w:tcPr>
            <w:tcW w:w="1726" w:type="dxa"/>
            <w:vMerge/>
          </w:tcPr>
          <w:p w14:paraId="712AB8FF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nil"/>
              <w:right w:val="nil"/>
            </w:tcBorders>
          </w:tcPr>
          <w:p w14:paraId="0F08143D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North-eas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3FD168A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36(0.00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F5696AE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95(0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DF764B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58(0.000)</w:t>
            </w:r>
          </w:p>
          <w:p w14:paraId="72C9CFFE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</w:tcPr>
          <w:p w14:paraId="433D3EAE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55(0.000)</w:t>
            </w:r>
          </w:p>
          <w:p w14:paraId="1F9A7959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65C306AF" w14:textId="77777777" w:rsidTr="00FE33C4">
        <w:tc>
          <w:tcPr>
            <w:tcW w:w="1726" w:type="dxa"/>
            <w:vMerge/>
          </w:tcPr>
          <w:p w14:paraId="73D739E5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nil"/>
              <w:right w:val="nil"/>
            </w:tcBorders>
          </w:tcPr>
          <w:p w14:paraId="22D4F3E3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Wes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E9D224E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28(0.00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D39F82E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27(0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F2E17D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11(0.330)</w:t>
            </w:r>
          </w:p>
          <w:p w14:paraId="57C15E03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</w:tcPr>
          <w:p w14:paraId="30407E9E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15(0.241)</w:t>
            </w:r>
          </w:p>
          <w:p w14:paraId="354651F5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0EA4C752" w14:textId="77777777" w:rsidTr="00FE33C4">
        <w:tc>
          <w:tcPr>
            <w:tcW w:w="1726" w:type="dxa"/>
            <w:vMerge/>
          </w:tcPr>
          <w:p w14:paraId="05E449E2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single" w:sz="4" w:space="0" w:color="auto"/>
              <w:right w:val="nil"/>
            </w:tcBorders>
          </w:tcPr>
          <w:p w14:paraId="21F32291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1E8C0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13(0.000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AB996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41(0.0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E6CF0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25(0.015)</w:t>
            </w:r>
          </w:p>
          <w:p w14:paraId="46E5E491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</w:tcBorders>
          </w:tcPr>
          <w:p w14:paraId="7C7E5D0C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97(0.000)</w:t>
            </w:r>
          </w:p>
          <w:p w14:paraId="16C4956A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633D5788" w14:textId="77777777" w:rsidTr="00FE33C4">
        <w:tc>
          <w:tcPr>
            <w:tcW w:w="1726" w:type="dxa"/>
            <w:vMerge w:val="restart"/>
          </w:tcPr>
          <w:p w14:paraId="627F5706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 empowerment</w:t>
            </w:r>
          </w:p>
        </w:tc>
        <w:tc>
          <w:tcPr>
            <w:tcW w:w="1544" w:type="dxa"/>
            <w:tcBorders>
              <w:bottom w:val="nil"/>
              <w:right w:val="nil"/>
            </w:tcBorders>
          </w:tcPr>
          <w:p w14:paraId="4A3A70E6" w14:textId="77777777" w:rsidR="00727265" w:rsidRPr="00F21DEA" w:rsidRDefault="00727265" w:rsidP="00FE3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Less</w:t>
            </w:r>
          </w:p>
          <w:p w14:paraId="3F09FABA" w14:textId="77777777" w:rsidR="00727265" w:rsidRPr="00F21DEA" w:rsidRDefault="00727265" w:rsidP="00FE3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Empowered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14:paraId="7CE47CDF" w14:textId="7013DD47" w:rsidR="00727265" w:rsidRPr="00F21DEA" w:rsidRDefault="002605C0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  <w:r w:rsidR="00727265" w:rsidRPr="00F21D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E3C1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727265" w:rsidRPr="00F21D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</w:tcPr>
          <w:p w14:paraId="649765E7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81(0.000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F2D4887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52(0.000)</w:t>
            </w:r>
          </w:p>
          <w:p w14:paraId="27443551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left w:val="nil"/>
              <w:bottom w:val="nil"/>
            </w:tcBorders>
          </w:tcPr>
          <w:p w14:paraId="7EBE28D5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37(0.000)</w:t>
            </w:r>
          </w:p>
          <w:p w14:paraId="60316D5C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2F744684" w14:textId="77777777" w:rsidTr="00FE33C4">
        <w:tc>
          <w:tcPr>
            <w:tcW w:w="1726" w:type="dxa"/>
            <w:vMerge/>
          </w:tcPr>
          <w:p w14:paraId="4353F8F0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nil"/>
              <w:right w:val="nil"/>
            </w:tcBorders>
          </w:tcPr>
          <w:p w14:paraId="0781E4AF" w14:textId="77777777" w:rsidR="00727265" w:rsidRPr="00F21DEA" w:rsidRDefault="00727265" w:rsidP="00FE3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Medium Empower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D2ECAB8" w14:textId="01EDA21D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605C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E3C1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723B0B7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29(0.0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3F14FB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41(0.001)</w:t>
            </w:r>
          </w:p>
          <w:p w14:paraId="52149303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</w:tcPr>
          <w:p w14:paraId="7A58ABE9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1.31(0.000)</w:t>
            </w:r>
          </w:p>
          <w:p w14:paraId="36C7F0F9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6B06B398" w14:textId="77777777" w:rsidTr="00FE33C4">
        <w:tc>
          <w:tcPr>
            <w:tcW w:w="1726" w:type="dxa"/>
            <w:vMerge/>
          </w:tcPr>
          <w:p w14:paraId="1AC2096D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single" w:sz="4" w:space="0" w:color="auto"/>
              <w:right w:val="nil"/>
            </w:tcBorders>
          </w:tcPr>
          <w:p w14:paraId="20F05B6A" w14:textId="77777777" w:rsidR="00727265" w:rsidRPr="00F21DEA" w:rsidRDefault="00727265" w:rsidP="00FE3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Highly Empower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FA98E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88154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  <w:p w14:paraId="40965E10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370E4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</w:tcBorders>
          </w:tcPr>
          <w:p w14:paraId="102EB5F2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</w:tr>
      <w:tr w:rsidR="00727265" w:rsidRPr="00F21DEA" w14:paraId="036EB915" w14:textId="77777777" w:rsidTr="00FE33C4">
        <w:tc>
          <w:tcPr>
            <w:tcW w:w="1726" w:type="dxa"/>
            <w:vMerge w:val="restart"/>
          </w:tcPr>
          <w:p w14:paraId="7B24AE46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ner Drink Alcohol</w:t>
            </w:r>
          </w:p>
        </w:tc>
        <w:tc>
          <w:tcPr>
            <w:tcW w:w="1544" w:type="dxa"/>
            <w:tcBorders>
              <w:bottom w:val="nil"/>
              <w:right w:val="nil"/>
            </w:tcBorders>
          </w:tcPr>
          <w:p w14:paraId="493EAE89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14:paraId="04BAA865" w14:textId="1470EC3C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2.88(</w:t>
            </w:r>
            <w:r w:rsidR="000E3C1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</w:tcPr>
          <w:p w14:paraId="07DAF061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3.29(0.000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754469DD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3.46(0.000</w:t>
            </w:r>
          </w:p>
          <w:p w14:paraId="5C9E3F11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left w:val="nil"/>
              <w:bottom w:val="nil"/>
            </w:tcBorders>
          </w:tcPr>
          <w:p w14:paraId="3DE64BB6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4.09(0.000)</w:t>
            </w:r>
          </w:p>
          <w:p w14:paraId="46F36B78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77FF1CBE" w14:textId="77777777" w:rsidTr="00FE33C4">
        <w:tc>
          <w:tcPr>
            <w:tcW w:w="1726" w:type="dxa"/>
            <w:vMerge/>
          </w:tcPr>
          <w:p w14:paraId="49BF0FFA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single" w:sz="4" w:space="0" w:color="auto"/>
              <w:right w:val="nil"/>
            </w:tcBorders>
          </w:tcPr>
          <w:p w14:paraId="41D4D03F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5E658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26F32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0B7F8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</w:tcBorders>
          </w:tcPr>
          <w:p w14:paraId="74EE60A9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</w:tr>
      <w:tr w:rsidR="00727265" w:rsidRPr="00F21DEA" w14:paraId="0AA0F9A5" w14:textId="77777777" w:rsidTr="00FE33C4">
        <w:tc>
          <w:tcPr>
            <w:tcW w:w="1726" w:type="dxa"/>
            <w:vMerge w:val="restart"/>
          </w:tcPr>
          <w:p w14:paraId="10FE8DDA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ner Controlling behaviours</w:t>
            </w:r>
          </w:p>
        </w:tc>
        <w:tc>
          <w:tcPr>
            <w:tcW w:w="1544" w:type="dxa"/>
            <w:tcBorders>
              <w:bottom w:val="nil"/>
              <w:right w:val="nil"/>
            </w:tcBorders>
          </w:tcPr>
          <w:p w14:paraId="10949C2C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14:paraId="3037EB66" w14:textId="285AC829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9.31</w:t>
            </w:r>
            <w:r w:rsidR="000E3C17">
              <w:rPr>
                <w:rFonts w:ascii="Times New Roman" w:hAnsi="Times New Roman" w:cs="Times New Roman"/>
                <w:sz w:val="18"/>
                <w:szCs w:val="18"/>
              </w:rPr>
              <w:t>(0.000</w:t>
            </w: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</w:tcPr>
          <w:p w14:paraId="6C4E705C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5.39(0.000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8395E21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9.97(0.000)</w:t>
            </w:r>
          </w:p>
          <w:p w14:paraId="6BDCD042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left w:val="nil"/>
              <w:bottom w:val="nil"/>
            </w:tcBorders>
          </w:tcPr>
          <w:p w14:paraId="112E5DA1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9.17(0.000)</w:t>
            </w:r>
          </w:p>
          <w:p w14:paraId="3ACAA176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265" w:rsidRPr="00F21DEA" w14:paraId="415F0A83" w14:textId="77777777" w:rsidTr="00FE33C4">
        <w:tc>
          <w:tcPr>
            <w:tcW w:w="1726" w:type="dxa"/>
            <w:vMerge/>
          </w:tcPr>
          <w:p w14:paraId="5C95F73F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right w:val="nil"/>
            </w:tcBorders>
          </w:tcPr>
          <w:p w14:paraId="003B1098" w14:textId="77777777" w:rsidR="00727265" w:rsidRPr="00F21DEA" w:rsidRDefault="00727265" w:rsidP="00FE33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14:paraId="74F84F7D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</w:tcPr>
          <w:p w14:paraId="750E580F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42552405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  <w:tc>
          <w:tcPr>
            <w:tcW w:w="1429" w:type="dxa"/>
            <w:tcBorders>
              <w:top w:val="nil"/>
              <w:left w:val="nil"/>
            </w:tcBorders>
          </w:tcPr>
          <w:p w14:paraId="5753B54C" w14:textId="77777777" w:rsidR="00727265" w:rsidRPr="00F21DEA" w:rsidRDefault="00727265" w:rsidP="00FE33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DE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F21D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nce</w:t>
            </w:r>
          </w:p>
        </w:tc>
      </w:tr>
    </w:tbl>
    <w:p w14:paraId="76231EA0" w14:textId="77777777" w:rsidR="00727265" w:rsidRDefault="00727265"/>
    <w:sectPr w:rsidR="00727265" w:rsidSect="005D171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0NrUwMjEzNwdiYyUdpeDU4uLM/DyQAqNaACVc8sksAAAA"/>
  </w:docVars>
  <w:rsids>
    <w:rsidRoot w:val="00A01F4C"/>
    <w:rsid w:val="000E3C17"/>
    <w:rsid w:val="00255F91"/>
    <w:rsid w:val="002605C0"/>
    <w:rsid w:val="00263EC8"/>
    <w:rsid w:val="00547F59"/>
    <w:rsid w:val="005D1715"/>
    <w:rsid w:val="00727265"/>
    <w:rsid w:val="00A01F4C"/>
    <w:rsid w:val="00C12300"/>
    <w:rsid w:val="00ED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97CA5"/>
  <w15:chartTrackingRefBased/>
  <w15:docId w15:val="{7911EE3A-7C1A-4E7A-8A3D-4AFCB54FE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1">
    <w:name w:val="Grid Table 6 Colorful Accent 1"/>
    <w:basedOn w:val="TableNormal"/>
    <w:uiPriority w:val="51"/>
    <w:rsid w:val="00A01F4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A01F4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aliases w:val="CV1,CV table,EY Table,none,checklist"/>
    <w:basedOn w:val="TableNormal"/>
    <w:uiPriority w:val="39"/>
    <w:rsid w:val="00727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605C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D17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1429B2-415C-4818-8DFD-39E5DB494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074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ntani Manna</dc:creator>
  <cp:keywords/>
  <dc:description/>
  <cp:lastModifiedBy>Sayantani Manna</cp:lastModifiedBy>
  <cp:revision>10</cp:revision>
  <dcterms:created xsi:type="dcterms:W3CDTF">2023-02-25T17:42:00Z</dcterms:created>
  <dcterms:modified xsi:type="dcterms:W3CDTF">2023-10-18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76f820-057c-42fb-a161-a5465c1f25b9</vt:lpwstr>
  </property>
</Properties>
</file>